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0E02C" w14:textId="135EDE5F" w:rsidR="00AB7A41" w:rsidRPr="00397086" w:rsidRDefault="001C2750" w:rsidP="00AB7A41">
      <w:pPr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  <w:lang w:val="en-US"/>
        </w:rPr>
      </w:pPr>
      <w:r>
        <w:rPr>
          <w:rFonts w:asciiTheme="minorBidi" w:hAnsiTheme="minorBidi" w:cstheme="minorBidi"/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 w:rsidR="003D3510">
        <w:rPr>
          <w:rFonts w:asciiTheme="minorBidi" w:hAnsiTheme="minorBidi" w:cstheme="minorBidi"/>
          <w:b/>
          <w:bCs/>
          <w:color w:val="000000" w:themeColor="text1"/>
          <w:sz w:val="22"/>
          <w:szCs w:val="22"/>
          <w:lang w:val="en-US"/>
        </w:rPr>
        <w:t>5</w:t>
      </w:r>
      <w:r w:rsidR="00AB7A41" w:rsidRPr="00397086">
        <w:rPr>
          <w:rFonts w:asciiTheme="minorBidi" w:hAnsiTheme="minorBidi" w:cstheme="minorBidi"/>
          <w:b/>
          <w:bCs/>
          <w:color w:val="000000" w:themeColor="text1"/>
          <w:sz w:val="22"/>
          <w:szCs w:val="22"/>
          <w:lang w:val="en-US"/>
        </w:rPr>
        <w:t xml:space="preserve">: Study sites and study member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10"/>
        <w:gridCol w:w="2694"/>
        <w:gridCol w:w="3147"/>
      </w:tblGrid>
      <w:tr w:rsidR="00AB7A41" w:rsidRPr="00397086" w14:paraId="4F2C9688" w14:textId="77777777" w:rsidTr="00A15EB4">
        <w:trPr>
          <w:trHeight w:val="359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5135E18" w14:textId="77777777" w:rsidR="00AB7A41" w:rsidRPr="00397086" w:rsidRDefault="00AB7A41" w:rsidP="00A15EB4">
            <w:pPr>
              <w:jc w:val="both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397086">
              <w:rPr>
                <w:rFonts w:asciiTheme="minorBidi" w:hAnsiTheme="minorBidi"/>
                <w:sz w:val="22"/>
                <w:szCs w:val="22"/>
                <w:lang w:val="en-GB"/>
              </w:rPr>
              <w:t xml:space="preserve">Amsterdam UMC, Department of Medical Oncology, Cancer </w:t>
            </w:r>
            <w:proofErr w:type="spellStart"/>
            <w:r w:rsidRPr="00397086">
              <w:rPr>
                <w:rFonts w:asciiTheme="minorBidi" w:hAnsiTheme="minorBidi"/>
                <w:sz w:val="22"/>
                <w:szCs w:val="22"/>
                <w:lang w:val="en-GB"/>
              </w:rPr>
              <w:t>Center</w:t>
            </w:r>
            <w:proofErr w:type="spellEnd"/>
            <w:r w:rsidRPr="00397086">
              <w:rPr>
                <w:rFonts w:asciiTheme="minorBidi" w:hAnsiTheme="minorBidi"/>
                <w:sz w:val="22"/>
                <w:szCs w:val="22"/>
                <w:lang w:val="en-GB"/>
              </w:rPr>
              <w:t xml:space="preserve"> Amsterdam, Amsterdam, The Netherlands and </w:t>
            </w:r>
            <w:proofErr w:type="spellStart"/>
            <w:r w:rsidRPr="00397086">
              <w:rPr>
                <w:rFonts w:asciiTheme="minorBidi" w:hAnsiTheme="minorBidi"/>
                <w:sz w:val="22"/>
                <w:szCs w:val="22"/>
                <w:lang w:val="en-GB"/>
              </w:rPr>
              <w:t>Oncode</w:t>
            </w:r>
            <w:proofErr w:type="spellEnd"/>
            <w:r w:rsidRPr="00397086">
              <w:rPr>
                <w:rFonts w:asciiTheme="minorBidi" w:hAnsiTheme="minorBidi"/>
                <w:sz w:val="22"/>
                <w:szCs w:val="22"/>
                <w:lang w:val="en-GB"/>
              </w:rPr>
              <w:t xml:space="preserve"> Institut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0DB1F6" w14:textId="77777777" w:rsidR="00AB7A41" w:rsidRPr="00397086" w:rsidRDefault="00AB7A41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397086"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De boelelaan, 1117</w:t>
            </w:r>
          </w:p>
          <w:p w14:paraId="2F70EBC8" w14:textId="77777777" w:rsidR="00AB7A41" w:rsidRPr="00397086" w:rsidRDefault="00AB7A41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397086"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1081 HV Amsterdam, The Netherlands</w:t>
            </w:r>
          </w:p>
          <w:p w14:paraId="1A122117" w14:textId="77777777" w:rsidR="00AB7A41" w:rsidRPr="00397086" w:rsidRDefault="00AB7A41" w:rsidP="00A15EB4">
            <w:pPr>
              <w:jc w:val="both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8C2322" w14:textId="77777777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 w:rsidRPr="00397086"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Tessa Suzanne van Schooten</w:t>
            </w:r>
          </w:p>
        </w:tc>
      </w:tr>
      <w:tr w:rsidR="00AB7A41" w:rsidRPr="00397086" w14:paraId="200BABD3" w14:textId="77777777" w:rsidTr="00A15EB4">
        <w:trPr>
          <w:trHeight w:val="359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97CEAC" w14:textId="77777777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E09292" w14:textId="77777777" w:rsidR="00AB7A41" w:rsidRPr="00397086" w:rsidRDefault="00AB7A41" w:rsidP="00A15EB4">
            <w:pPr>
              <w:spacing w:line="360" w:lineRule="auto"/>
              <w:jc w:val="both"/>
            </w:pPr>
          </w:p>
        </w:tc>
        <w:tc>
          <w:tcPr>
            <w:tcW w:w="3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3CF11" w14:textId="77777777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 w:rsidRPr="00397086"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Sarah Derks</w:t>
            </w:r>
          </w:p>
        </w:tc>
      </w:tr>
      <w:tr w:rsidR="00AB7A41" w:rsidRPr="00397086" w14:paraId="769000A7" w14:textId="77777777" w:rsidTr="00A15EB4">
        <w:trPr>
          <w:trHeight w:val="359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7FA9" w14:textId="77777777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7792" w14:textId="77777777" w:rsidR="00AB7A41" w:rsidRPr="00397086" w:rsidRDefault="00AB7A41" w:rsidP="00A15EB4">
            <w:pPr>
              <w:spacing w:line="360" w:lineRule="auto"/>
              <w:jc w:val="both"/>
            </w:pPr>
          </w:p>
        </w:tc>
        <w:tc>
          <w:tcPr>
            <w:tcW w:w="3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FB93" w14:textId="77777777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 w:rsidRPr="00397086"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Roos Pouw</w:t>
            </w:r>
          </w:p>
        </w:tc>
      </w:tr>
      <w:tr w:rsidR="00AB7A41" w:rsidRPr="00397086" w14:paraId="684ECA44" w14:textId="77777777" w:rsidTr="008D5319">
        <w:trPr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D760719" w14:textId="01D3A866" w:rsidR="00AB7A41" w:rsidRPr="00FC0B65" w:rsidRDefault="00AB7A41" w:rsidP="00A15EB4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C0B65">
              <w:rPr>
                <w:rFonts w:asciiTheme="minorBidi" w:hAnsiTheme="minorBidi"/>
                <w:sz w:val="22"/>
                <w:szCs w:val="22"/>
              </w:rPr>
              <w:t>Instituto Investigación Sanitaria INCLIVA (INCLIVA), Medical OncologyDepartment, Hospital Clínico Universitario de Valencia</w:t>
            </w:r>
            <w:r w:rsidR="00FC0B65" w:rsidRPr="00FC0B65">
              <w:rPr>
                <w:rFonts w:asciiTheme="minorBidi" w:hAnsiTheme="minorBidi"/>
                <w:sz w:val="22"/>
                <w:szCs w:val="22"/>
              </w:rPr>
              <w:t>. Pathology Department, Bioestatistic Unit INCLIVA, Precision Unit De</w:t>
            </w:r>
            <w:r w:rsidR="00FC0B65">
              <w:rPr>
                <w:rFonts w:asciiTheme="minorBidi" w:hAnsiTheme="minorBidi"/>
                <w:sz w:val="22"/>
                <w:szCs w:val="22"/>
              </w:rPr>
              <w:t>partment, Gastroenterology Department.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FB0A73" w14:textId="6A222A4A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Avenida Blasco</w:t>
            </w:r>
            <w:r w:rsidR="00440490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Ib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á</w:t>
            </w: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ñez, 17, 46010, Valencia, Spain</w:t>
            </w:r>
          </w:p>
          <w:p w14:paraId="50CC9260" w14:textId="77777777" w:rsidR="00AB7A41" w:rsidRPr="00397086" w:rsidRDefault="00AB7A41" w:rsidP="00A15EB4">
            <w:pPr>
              <w:spacing w:line="360" w:lineRule="auto"/>
              <w:jc w:val="both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5A58" w14:textId="77777777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Tania Fleitas Kanonnikoff</w:t>
            </w:r>
          </w:p>
        </w:tc>
      </w:tr>
      <w:tr w:rsidR="00AB7A41" w:rsidRPr="00397086" w14:paraId="3ECE49E9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B28CEA" w14:textId="77777777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D4AA4D" w14:textId="77777777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15C7" w14:textId="77777777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Andrés Cervantes Ruipérez</w:t>
            </w:r>
          </w:p>
        </w:tc>
      </w:tr>
      <w:tr w:rsidR="00AB7A41" w:rsidRPr="00397086" w14:paraId="3005C897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F64897" w14:textId="77777777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4B6D46" w14:textId="77777777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D48B" w14:textId="77777777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Elena Jiménez-Martí</w:t>
            </w:r>
          </w:p>
        </w:tc>
      </w:tr>
      <w:tr w:rsidR="00AB7A41" w:rsidRPr="00397086" w14:paraId="56155D93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ED1881" w14:textId="77777777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D1E9EC" w14:textId="77777777" w:rsidR="00AB7A41" w:rsidRPr="00397086" w:rsidRDefault="00AB7A41" w:rsidP="00A15EB4">
            <w:pPr>
              <w:spacing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F381" w14:textId="2777A902" w:rsidR="00AB7A41" w:rsidRPr="00A7015B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Ana Miralles</w:t>
            </w:r>
            <w:r w:rsidR="00F869FF"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-Marco</w:t>
            </w:r>
          </w:p>
        </w:tc>
      </w:tr>
      <w:tr w:rsidR="00AB7A41" w:rsidRPr="00397086" w14:paraId="2465EDD6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B3B5B5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4EAA68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46D4" w14:textId="01753D1A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Carolina Martínez-Ciarpaglini</w:t>
            </w:r>
          </w:p>
        </w:tc>
      </w:tr>
      <w:tr w:rsidR="00AB7A41" w:rsidRPr="00397086" w14:paraId="3F977F99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61F4C5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F81517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DE002" w14:textId="77777777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 w:rsidRPr="00397086"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Juan A. Carbonell Asins</w:t>
            </w:r>
          </w:p>
        </w:tc>
      </w:tr>
      <w:tr w:rsidR="00AB7A41" w:rsidRPr="00397086" w14:paraId="4C5F44C2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06E660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C0C9E4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0192" w14:textId="3A1BC932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Lorena Alarcón-Molero</w:t>
            </w:r>
          </w:p>
        </w:tc>
      </w:tr>
      <w:tr w:rsidR="00AB7A41" w:rsidRPr="00397086" w14:paraId="4A28A290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DDB717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C5EDC8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FF861" w14:textId="57B9E116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 w:rsidRPr="00397086"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Manuel Cabeza Segura</w:t>
            </w:r>
          </w:p>
        </w:tc>
      </w:tr>
      <w:tr w:rsidR="00AB7A41" w:rsidRPr="00397086" w14:paraId="6D19D1E4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F15BF0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60AFB3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131A1" w14:textId="0E5823C9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Beatriz Lopez</w:t>
            </w:r>
          </w:p>
        </w:tc>
      </w:tr>
      <w:tr w:rsidR="00AB7A41" w:rsidRPr="00397086" w14:paraId="1AEFDF33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9600F5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AF647D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ECCB4" w14:textId="764190AD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Sergio Romero</w:t>
            </w:r>
          </w:p>
        </w:tc>
      </w:tr>
      <w:tr w:rsidR="00AB7A41" w:rsidRPr="00397086" w14:paraId="29E631C6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5257C7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FE6C99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F46F" w14:textId="653E217A" w:rsidR="00AB7A41" w:rsidRPr="00397086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Marisol Huerta</w:t>
            </w:r>
          </w:p>
        </w:tc>
      </w:tr>
      <w:tr w:rsidR="00AB7A41" w:rsidRPr="00397086" w14:paraId="7E9AAF73" w14:textId="77777777" w:rsidTr="00BE0C63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09F6C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80B452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8F92" w14:textId="1BBB6236" w:rsidR="00AB7A41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Andrea Marín-Alonso</w:t>
            </w:r>
          </w:p>
        </w:tc>
      </w:tr>
      <w:tr w:rsidR="00AB7A41" w:rsidRPr="00397086" w14:paraId="344821A4" w14:textId="77777777" w:rsidTr="00EE7CEF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E9EBB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3C367E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28FC" w14:textId="1D8F9B3C" w:rsidR="00AB7A41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Pilar Rentero</w:t>
            </w:r>
          </w:p>
        </w:tc>
      </w:tr>
      <w:tr w:rsidR="00AB7A41" w:rsidRPr="00397086" w14:paraId="5653B0A4" w14:textId="77777777" w:rsidTr="00620976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A93F1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CA24FF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A1711" w14:textId="557F64B2" w:rsidR="00AB7A41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Valentina Gambardella</w:t>
            </w:r>
          </w:p>
        </w:tc>
      </w:tr>
      <w:tr w:rsidR="00AB7A41" w:rsidRPr="00397086" w14:paraId="2253F2F8" w14:textId="77777777" w:rsidTr="00D52423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002A40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619D22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10EC" w14:textId="05E98A5A" w:rsidR="00AB7A41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Andrés Peña</w:t>
            </w:r>
          </w:p>
        </w:tc>
      </w:tr>
      <w:tr w:rsidR="00AB7A41" w:rsidRPr="00397086" w14:paraId="7AB3D01E" w14:textId="77777777" w:rsidTr="008D5319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87A55" w14:textId="77777777" w:rsidR="00AB7A41" w:rsidRPr="00397086" w:rsidRDefault="00AB7A41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C3E4" w14:textId="77777777" w:rsidR="00AB7A41" w:rsidRPr="00397086" w:rsidRDefault="00AB7A41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DC14" w14:textId="35FB8C77" w:rsidR="00AB7A41" w:rsidRDefault="00AB7A41" w:rsidP="00A15EB4">
            <w:pPr>
              <w:pStyle w:val="NoSpacing"/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MS Gothic" w:hAnsiTheme="minorBidi" w:cstheme="minorBidi"/>
                <w:color w:val="000000" w:themeColor="text1"/>
                <w:sz w:val="22"/>
                <w:szCs w:val="22"/>
              </w:rPr>
              <w:t>Pablo Navarro</w:t>
            </w:r>
          </w:p>
        </w:tc>
      </w:tr>
      <w:tr w:rsidR="00A20401" w:rsidRPr="00397086" w14:paraId="0D40816C" w14:textId="77777777" w:rsidTr="00A15EB4">
        <w:trPr>
          <w:trHeight w:val="268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103EAF" w14:textId="2B6A905D" w:rsidR="00A20401" w:rsidRPr="00397086" w:rsidRDefault="00A20401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A20401">
              <w:rPr>
                <w:rFonts w:asciiTheme="minorBidi" w:hAnsiTheme="minorBidi"/>
                <w:sz w:val="22"/>
                <w:szCs w:val="22"/>
                <w:lang w:val="en-GB"/>
              </w:rPr>
              <w:t xml:space="preserve">Institute of Molecular Pathology and Immunology of the University of Porto (IPATIMUP). </w:t>
            </w:r>
            <w:r w:rsidRPr="00A20401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  <w:lang w:val="en-GB"/>
              </w:rPr>
              <w:t xml:space="preserve">Department of Anatomic Pathology, Centro </w:t>
            </w:r>
            <w:proofErr w:type="spellStart"/>
            <w:r w:rsidRPr="00A20401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  <w:lang w:val="en-GB"/>
              </w:rPr>
              <w:t>Hospitalar</w:t>
            </w:r>
            <w:proofErr w:type="spellEnd"/>
            <w:r w:rsidRPr="00A20401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  <w:lang w:val="en-GB"/>
              </w:rPr>
              <w:t xml:space="preserve"> São </w:t>
            </w:r>
            <w:proofErr w:type="spellStart"/>
            <w:r w:rsidRPr="00A20401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  <w:lang w:val="en-GB"/>
              </w:rPr>
              <w:t>João</w:t>
            </w:r>
            <w:proofErr w:type="spellEnd"/>
            <w:r w:rsidRPr="00A20401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  <w:lang w:val="en-GB"/>
              </w:rPr>
              <w:t> 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782B8F" w14:textId="77777777" w:rsidR="00A20401" w:rsidRPr="00A20401" w:rsidRDefault="00A20401" w:rsidP="00A20401">
            <w:pPr>
              <w:jc w:val="both"/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  <w:lang w:val="pt-PT"/>
              </w:rPr>
            </w:pPr>
            <w:r w:rsidRPr="00A20401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  <w:lang w:val="pt-PT"/>
              </w:rPr>
              <w:t>Rua Júlio Amaral de Carvalho 45</w:t>
            </w:r>
          </w:p>
          <w:p w14:paraId="4F052000" w14:textId="642BF480" w:rsidR="00A20401" w:rsidRPr="00397086" w:rsidRDefault="00A20401" w:rsidP="00A20401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pt-PT"/>
              </w:rPr>
            </w:pPr>
            <w:r w:rsidRPr="00A20401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  <w:lang w:val="pt-PT"/>
              </w:rPr>
              <w:t>4200-135 Porto, Portugal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98ADA" w14:textId="77777777" w:rsidR="00A20401" w:rsidRPr="00397086" w:rsidRDefault="00A20401" w:rsidP="00A15EB4">
            <w:pPr>
              <w:jc w:val="both"/>
              <w:rPr>
                <w:sz w:val="22"/>
                <w:szCs w:val="22"/>
              </w:rPr>
            </w:pPr>
            <w:r w:rsidRPr="0094386E">
              <w:rPr>
                <w:sz w:val="22"/>
                <w:szCs w:val="22"/>
              </w:rPr>
              <w:t>Fatima Carneiro</w:t>
            </w:r>
          </w:p>
        </w:tc>
      </w:tr>
      <w:tr w:rsidR="00A20401" w:rsidRPr="00397086" w14:paraId="338DD8AE" w14:textId="77777777" w:rsidTr="0068006F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B1D6DC" w14:textId="77777777" w:rsidR="00A20401" w:rsidRPr="00397086" w:rsidRDefault="00A20401" w:rsidP="00A15EB4">
            <w:pPr>
              <w:jc w:val="both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8CB2D5" w14:textId="77777777" w:rsidR="00A20401" w:rsidRPr="00397086" w:rsidRDefault="00A20401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pt-PT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4110" w14:textId="77777777" w:rsidR="00A20401" w:rsidRPr="0094386E" w:rsidRDefault="00A20401" w:rsidP="00A15EB4">
            <w:pPr>
              <w:jc w:val="both"/>
              <w:rPr>
                <w:sz w:val="22"/>
                <w:szCs w:val="22"/>
              </w:rPr>
            </w:pPr>
            <w:r w:rsidRPr="0094386E">
              <w:rPr>
                <w:sz w:val="22"/>
                <w:szCs w:val="22"/>
              </w:rPr>
              <w:t>Ceu Figueiredo</w:t>
            </w:r>
          </w:p>
        </w:tc>
      </w:tr>
      <w:tr w:rsidR="00A20401" w:rsidRPr="00397086" w14:paraId="7C000D7A" w14:textId="77777777" w:rsidTr="0068006F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BE6B31" w14:textId="77777777" w:rsidR="00A20401" w:rsidRPr="00397086" w:rsidRDefault="00A20401" w:rsidP="00A15EB4">
            <w:pPr>
              <w:jc w:val="both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232ACB" w14:textId="77777777" w:rsidR="00A20401" w:rsidRPr="00397086" w:rsidRDefault="00A20401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pt-PT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D681E" w14:textId="77777777" w:rsidR="00A20401" w:rsidRPr="0094386E" w:rsidRDefault="00A20401" w:rsidP="00A15EB4">
            <w:pPr>
              <w:jc w:val="both"/>
              <w:rPr>
                <w:sz w:val="22"/>
                <w:szCs w:val="22"/>
              </w:rPr>
            </w:pPr>
            <w:r w:rsidRPr="00397086">
              <w:rPr>
                <w:sz w:val="22"/>
                <w:szCs w:val="22"/>
              </w:rPr>
              <w:t>Rita Barros</w:t>
            </w:r>
          </w:p>
        </w:tc>
      </w:tr>
      <w:tr w:rsidR="00A20401" w:rsidRPr="00397086" w14:paraId="5E89480E" w14:textId="77777777" w:rsidTr="0068006F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120592" w14:textId="77777777" w:rsidR="00A20401" w:rsidRPr="00397086" w:rsidRDefault="00A20401" w:rsidP="00A15EB4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6C7C72" w14:textId="77777777" w:rsidR="00A20401" w:rsidRPr="00397086" w:rsidRDefault="00A20401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E30D" w14:textId="77777777" w:rsidR="00A20401" w:rsidRPr="00397086" w:rsidRDefault="00A20401" w:rsidP="00A15EB4">
            <w:pPr>
              <w:jc w:val="both"/>
              <w:rPr>
                <w:sz w:val="22"/>
                <w:szCs w:val="22"/>
              </w:rPr>
            </w:pPr>
            <w:r w:rsidRPr="00397086">
              <w:rPr>
                <w:sz w:val="22"/>
                <w:szCs w:val="22"/>
              </w:rPr>
              <w:t>Rui Ferreira</w:t>
            </w:r>
          </w:p>
        </w:tc>
      </w:tr>
      <w:tr w:rsidR="00A20401" w:rsidRPr="00397086" w14:paraId="7B208F36" w14:textId="77777777" w:rsidTr="0068006F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D9948C" w14:textId="77777777" w:rsidR="00A20401" w:rsidRPr="00397086" w:rsidRDefault="00A20401" w:rsidP="00A20401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2478A1" w14:textId="77777777" w:rsidR="00A20401" w:rsidRPr="00397086" w:rsidRDefault="00A20401" w:rsidP="00A20401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940E" w14:textId="6C6E6F17" w:rsidR="00A20401" w:rsidRPr="00A20401" w:rsidRDefault="00A20401" w:rsidP="00A20401">
            <w:pPr>
              <w:jc w:val="both"/>
              <w:rPr>
                <w:sz w:val="22"/>
                <w:szCs w:val="22"/>
              </w:rPr>
            </w:pPr>
            <w:r w:rsidRPr="00A20401">
              <w:rPr>
                <w:sz w:val="22"/>
                <w:szCs w:val="22"/>
              </w:rPr>
              <w:t>Joana Pereira-Marques</w:t>
            </w:r>
          </w:p>
        </w:tc>
      </w:tr>
      <w:tr w:rsidR="00A20401" w:rsidRPr="00397086" w14:paraId="39BEF2D1" w14:textId="77777777" w:rsidTr="0068006F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40623D" w14:textId="77777777" w:rsidR="00A20401" w:rsidRPr="00397086" w:rsidRDefault="00A20401" w:rsidP="00A20401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059EE5" w14:textId="77777777" w:rsidR="00A20401" w:rsidRPr="00397086" w:rsidRDefault="00A20401" w:rsidP="00A20401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7DC7" w14:textId="63A8ACC1" w:rsidR="00A20401" w:rsidRPr="00A20401" w:rsidRDefault="00A20401" w:rsidP="00A20401">
            <w:pPr>
              <w:jc w:val="both"/>
              <w:rPr>
                <w:sz w:val="22"/>
                <w:szCs w:val="22"/>
              </w:rPr>
            </w:pPr>
            <w:r w:rsidRPr="00A20401">
              <w:rPr>
                <w:sz w:val="22"/>
                <w:szCs w:val="22"/>
              </w:rPr>
              <w:t>Melissa Mendes-Rocha</w:t>
            </w:r>
          </w:p>
        </w:tc>
      </w:tr>
      <w:tr w:rsidR="00A20401" w:rsidRPr="00397086" w14:paraId="22C51FC5" w14:textId="77777777" w:rsidTr="0068006F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22F850" w14:textId="77777777" w:rsidR="00A20401" w:rsidRPr="00397086" w:rsidRDefault="00A20401" w:rsidP="00A20401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9CEBE7" w14:textId="77777777" w:rsidR="00A20401" w:rsidRPr="00397086" w:rsidRDefault="00A20401" w:rsidP="00A20401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EAC3" w14:textId="58F85B6D" w:rsidR="00A20401" w:rsidRPr="00A20401" w:rsidRDefault="00A20401" w:rsidP="00A20401">
            <w:pPr>
              <w:jc w:val="both"/>
              <w:rPr>
                <w:sz w:val="22"/>
                <w:szCs w:val="22"/>
              </w:rPr>
            </w:pPr>
            <w:r w:rsidRPr="00A20401">
              <w:rPr>
                <w:sz w:val="22"/>
                <w:szCs w:val="22"/>
              </w:rPr>
              <w:t>João Antunes</w:t>
            </w:r>
          </w:p>
        </w:tc>
      </w:tr>
      <w:tr w:rsidR="00A20401" w:rsidRPr="00397086" w14:paraId="604B953C" w14:textId="77777777" w:rsidTr="0068006F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6095BD" w14:textId="77777777" w:rsidR="00A20401" w:rsidRPr="00397086" w:rsidRDefault="00A20401" w:rsidP="00A20401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5D774F" w14:textId="77777777" w:rsidR="00A20401" w:rsidRPr="00397086" w:rsidRDefault="00A20401" w:rsidP="00A20401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F116" w14:textId="4AD85357" w:rsidR="00A20401" w:rsidRPr="00A20401" w:rsidRDefault="00A20401" w:rsidP="00A20401">
            <w:pPr>
              <w:jc w:val="both"/>
              <w:rPr>
                <w:sz w:val="22"/>
                <w:szCs w:val="22"/>
              </w:rPr>
            </w:pPr>
            <w:r w:rsidRPr="00A20401">
              <w:rPr>
                <w:sz w:val="22"/>
                <w:szCs w:val="22"/>
              </w:rPr>
              <w:t>Andreia Costa</w:t>
            </w:r>
          </w:p>
        </w:tc>
      </w:tr>
      <w:tr w:rsidR="00A20401" w:rsidRPr="00397086" w14:paraId="3608B2D7" w14:textId="77777777" w:rsidTr="00A15EB4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FA22" w14:textId="77777777" w:rsidR="00A20401" w:rsidRPr="00397086" w:rsidRDefault="00A20401" w:rsidP="00A20401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90D44D" w14:textId="77777777" w:rsidR="00A20401" w:rsidRPr="00397086" w:rsidRDefault="00A20401" w:rsidP="00A20401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D61AB" w14:textId="68021C46" w:rsidR="00A20401" w:rsidRPr="00A20401" w:rsidRDefault="00A20401" w:rsidP="00A20401">
            <w:pPr>
              <w:jc w:val="both"/>
              <w:rPr>
                <w:sz w:val="22"/>
                <w:szCs w:val="22"/>
              </w:rPr>
            </w:pPr>
            <w:r w:rsidRPr="00A20401">
              <w:rPr>
                <w:sz w:val="22"/>
                <w:szCs w:val="22"/>
              </w:rPr>
              <w:t>Rosa Maria Azevedo</w:t>
            </w:r>
          </w:p>
        </w:tc>
      </w:tr>
      <w:tr w:rsidR="000C1195" w:rsidRPr="00397086" w14:paraId="20CCAA94" w14:textId="77777777" w:rsidTr="00FA426E">
        <w:trPr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39E3539" w14:textId="35414043" w:rsidR="000C1195" w:rsidRPr="00397086" w:rsidRDefault="000C1195" w:rsidP="000C1195">
            <w:pPr>
              <w:jc w:val="both"/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 xml:space="preserve">Instituto Nacional de Cancerología (INCAN), </w:t>
            </w:r>
            <w:proofErr w:type="spellStart"/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>Translational</w:t>
            </w:r>
            <w:proofErr w:type="spellEnd"/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 xml:space="preserve"> Medicine </w:t>
            </w:r>
            <w:proofErr w:type="spellStart"/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>Laboratory</w:t>
            </w:r>
            <w:proofErr w:type="spellEnd"/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 xml:space="preserve"> &amp; GI </w:t>
            </w:r>
            <w:proofErr w:type="spellStart"/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>Cancer</w:t>
            </w:r>
            <w:proofErr w:type="spellEnd"/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>Department</w:t>
            </w:r>
            <w:proofErr w:type="spellEnd"/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09945E" w14:textId="77777777" w:rsidR="000C1195" w:rsidRPr="000C1195" w:rsidRDefault="000C1195" w:rsidP="000C1195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it-IT"/>
              </w:rPr>
            </w:pPr>
            <w:r w:rsidRPr="000C1195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it-IT"/>
              </w:rPr>
              <w:t xml:space="preserve">San Fernando N.22, Colonia Seccion XVI, </w:t>
            </w:r>
          </w:p>
          <w:p w14:paraId="228DCC6B" w14:textId="77777777" w:rsidR="000C1195" w:rsidRPr="000C1195" w:rsidRDefault="000C1195" w:rsidP="000C1195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  <w:r w:rsidRPr="000C1195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  <w:t xml:space="preserve">14080, </w:t>
            </w:r>
            <w:proofErr w:type="spellStart"/>
            <w:r w:rsidRPr="000C1195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  <w:t>Mexico</w:t>
            </w:r>
            <w:proofErr w:type="spellEnd"/>
            <w:r w:rsidRPr="000C1195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  <w:t xml:space="preserve"> City, </w:t>
            </w:r>
            <w:proofErr w:type="spellStart"/>
            <w:r w:rsidRPr="000C1195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  <w:t>Mexico</w:t>
            </w:r>
            <w:proofErr w:type="spellEnd"/>
          </w:p>
          <w:p w14:paraId="5045E166" w14:textId="77777777" w:rsidR="000C1195" w:rsidRPr="00397086" w:rsidRDefault="000C1195" w:rsidP="000C1195">
            <w:pPr>
              <w:jc w:val="both"/>
              <w:rPr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EFB5" w14:textId="3427D087" w:rsidR="000C1195" w:rsidRPr="000C1195" w:rsidRDefault="000C1195" w:rsidP="000C1195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  <w:r w:rsidRPr="000C1195">
              <w:rPr>
                <w:rFonts w:asciiTheme="minorBidi" w:hAnsiTheme="minorBidi"/>
                <w:sz w:val="22"/>
                <w:szCs w:val="22"/>
                <w:lang w:val="es-ES"/>
              </w:rPr>
              <w:t>Erika Ruiz-García</w:t>
            </w:r>
          </w:p>
        </w:tc>
      </w:tr>
      <w:tr w:rsidR="000C1195" w:rsidRPr="00397086" w14:paraId="2B9A8D45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B8AF9A" w14:textId="77777777" w:rsidR="000C1195" w:rsidRPr="00397086" w:rsidRDefault="000C1195" w:rsidP="000C1195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359DDB" w14:textId="77777777" w:rsidR="000C1195" w:rsidRPr="00397086" w:rsidRDefault="000C1195" w:rsidP="000C1195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it-IT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BE83" w14:textId="6542A553" w:rsidR="000C1195" w:rsidRPr="000C1195" w:rsidRDefault="000C1195" w:rsidP="000C1195">
            <w:pPr>
              <w:rPr>
                <w:sz w:val="22"/>
                <w:szCs w:val="22"/>
              </w:rPr>
            </w:pPr>
            <w:r w:rsidRPr="000C1195">
              <w:rPr>
                <w:sz w:val="22"/>
                <w:szCs w:val="22"/>
              </w:rPr>
              <w:t>Edith A. Fernández-Figueroa</w:t>
            </w:r>
          </w:p>
        </w:tc>
      </w:tr>
      <w:tr w:rsidR="000C1195" w:rsidRPr="00397086" w14:paraId="2F9027CE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2A5633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39BCF7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332C9" w14:textId="07C6CCA2" w:rsidR="000C1195" w:rsidRPr="000C1195" w:rsidRDefault="000C1195" w:rsidP="000C1195">
            <w:pPr>
              <w:rPr>
                <w:rFonts w:asciiTheme="minorBidi" w:hAnsiTheme="minorBidi" w:cs="Arial"/>
                <w:sz w:val="22"/>
                <w:szCs w:val="22"/>
                <w:lang w:val="es-ES"/>
              </w:rPr>
            </w:pPr>
            <w:r w:rsidRPr="000C1195">
              <w:rPr>
                <w:sz w:val="22"/>
                <w:szCs w:val="22"/>
              </w:rPr>
              <w:t>Alberto Leon-Takahashi</w:t>
            </w:r>
          </w:p>
        </w:tc>
      </w:tr>
      <w:tr w:rsidR="000C1195" w:rsidRPr="00397086" w14:paraId="11FECEAA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53DB0F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07A464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7748" w14:textId="0A3F1035" w:rsidR="000C1195" w:rsidRPr="000C1195" w:rsidRDefault="000C1195" w:rsidP="000C1195">
            <w:pPr>
              <w:rPr>
                <w:rFonts w:asciiTheme="minorBidi" w:hAnsiTheme="minorBidi" w:cs="Arial"/>
                <w:sz w:val="22"/>
                <w:szCs w:val="22"/>
                <w:lang w:val="es-ES"/>
              </w:rPr>
            </w:pPr>
            <w:r w:rsidRPr="000C1195">
              <w:rPr>
                <w:sz w:val="22"/>
                <w:szCs w:val="22"/>
              </w:rPr>
              <w:t>Nayeli Ortiz-Olvera</w:t>
            </w:r>
          </w:p>
        </w:tc>
      </w:tr>
      <w:tr w:rsidR="000C1195" w:rsidRPr="00397086" w14:paraId="7F8C6F4F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4B0A80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DEB9ED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F8274" w14:textId="0AC18DB7" w:rsidR="000C1195" w:rsidRPr="000C1195" w:rsidRDefault="000C1195" w:rsidP="000C1195">
            <w:pPr>
              <w:rPr>
                <w:rFonts w:asciiTheme="minorBidi" w:hAnsiTheme="minorBidi" w:cs="Arial"/>
                <w:sz w:val="22"/>
                <w:szCs w:val="22"/>
                <w:lang w:val="es-ES"/>
              </w:rPr>
            </w:pPr>
            <w:r w:rsidRPr="000C1195">
              <w:rPr>
                <w:sz w:val="22"/>
                <w:szCs w:val="22"/>
              </w:rPr>
              <w:t>Nadia Melissa Valdez-Reyes</w:t>
            </w:r>
          </w:p>
        </w:tc>
      </w:tr>
      <w:tr w:rsidR="000C1195" w:rsidRPr="00397086" w14:paraId="2AB427AB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971B5D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01ADC1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9F53" w14:textId="7797BEDD" w:rsidR="000C1195" w:rsidRPr="000C1195" w:rsidRDefault="000C1195" w:rsidP="000C1195">
            <w:pPr>
              <w:rPr>
                <w:rFonts w:asciiTheme="minorBidi" w:hAnsiTheme="minorBidi" w:cs="Arial"/>
                <w:sz w:val="22"/>
                <w:szCs w:val="22"/>
                <w:lang w:val="es-ES"/>
              </w:rPr>
            </w:pPr>
            <w:r w:rsidRPr="000C1195">
              <w:rPr>
                <w:rFonts w:asciiTheme="minorBidi" w:hAnsiTheme="minorBidi" w:cs="Arial"/>
                <w:sz w:val="22"/>
                <w:szCs w:val="22"/>
                <w:lang w:val="es-ES"/>
              </w:rPr>
              <w:t>Roberto Herrera-</w:t>
            </w:r>
            <w:proofErr w:type="spellStart"/>
            <w:r w:rsidRPr="000C1195">
              <w:rPr>
                <w:rFonts w:asciiTheme="minorBidi" w:hAnsiTheme="minorBidi" w:cs="Arial"/>
                <w:sz w:val="22"/>
                <w:szCs w:val="22"/>
                <w:lang w:val="es-ES"/>
              </w:rPr>
              <w:t>Goepfert</w:t>
            </w:r>
            <w:proofErr w:type="spellEnd"/>
          </w:p>
        </w:tc>
      </w:tr>
      <w:tr w:rsidR="000C1195" w:rsidRPr="00397086" w14:paraId="1844EBA2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628FFB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3A6740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7DEA2" w14:textId="7FC7C34C" w:rsidR="000C1195" w:rsidRPr="000C1195" w:rsidRDefault="000C1195" w:rsidP="000C1195">
            <w:pPr>
              <w:rPr>
                <w:rFonts w:asciiTheme="minorBidi" w:hAnsiTheme="minorBidi" w:cs="Arial"/>
                <w:sz w:val="22"/>
                <w:szCs w:val="22"/>
                <w:lang w:val="es-ES"/>
              </w:rPr>
            </w:pPr>
            <w:r w:rsidRPr="000C1195">
              <w:rPr>
                <w:rFonts w:asciiTheme="minorBidi" w:hAnsiTheme="minorBidi" w:cs="Arial"/>
                <w:sz w:val="22"/>
                <w:szCs w:val="22"/>
                <w:lang w:val="es-ES"/>
              </w:rPr>
              <w:t>Jesús Argueta-</w:t>
            </w:r>
            <w:proofErr w:type="spellStart"/>
            <w:r w:rsidRPr="000C1195">
              <w:rPr>
                <w:rFonts w:asciiTheme="minorBidi" w:hAnsiTheme="minorBidi" w:cs="Arial"/>
                <w:sz w:val="22"/>
                <w:szCs w:val="22"/>
                <w:lang w:val="es-ES"/>
              </w:rPr>
              <w:t>Donohué</w:t>
            </w:r>
            <w:proofErr w:type="spellEnd"/>
          </w:p>
        </w:tc>
      </w:tr>
      <w:tr w:rsidR="000C1195" w:rsidRPr="00397086" w14:paraId="26CA7D1E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106638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2E26F2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D905" w14:textId="5AD44E8D" w:rsidR="000C1195" w:rsidRPr="000C1195" w:rsidRDefault="000C1195" w:rsidP="000C1195">
            <w:pPr>
              <w:rPr>
                <w:rFonts w:asciiTheme="minorBidi" w:hAnsiTheme="minorBidi" w:cs="Arial"/>
                <w:sz w:val="22"/>
                <w:szCs w:val="22"/>
                <w:lang w:val="es-ES"/>
              </w:rPr>
            </w:pPr>
            <w:r w:rsidRPr="000C1195">
              <w:rPr>
                <w:rFonts w:asciiTheme="minorBidi" w:hAnsiTheme="minorBidi" w:cs="Arial"/>
                <w:sz w:val="22"/>
                <w:szCs w:val="22"/>
                <w:lang w:val="es-ES"/>
              </w:rPr>
              <w:t>Juan Carlos Falcón-Martínez</w:t>
            </w:r>
          </w:p>
        </w:tc>
      </w:tr>
      <w:tr w:rsidR="000C1195" w:rsidRPr="00397086" w14:paraId="26609C12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2EBBBE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E54BAE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1C04" w14:textId="43523494" w:rsidR="000C1195" w:rsidRPr="000C1195" w:rsidRDefault="000C1195" w:rsidP="000C1195">
            <w:pPr>
              <w:rPr>
                <w:rFonts w:asciiTheme="minorBidi" w:hAnsiTheme="minorBidi" w:cs="Arial"/>
                <w:sz w:val="22"/>
                <w:szCs w:val="22"/>
                <w:lang w:val="es-ES"/>
              </w:rPr>
            </w:pPr>
            <w:r w:rsidRPr="000C1195">
              <w:rPr>
                <w:rFonts w:asciiTheme="minorBidi" w:hAnsiTheme="minorBidi" w:cs="Arial"/>
                <w:sz w:val="22"/>
                <w:szCs w:val="22"/>
                <w:lang w:val="es-ES"/>
              </w:rPr>
              <w:t>Pilar Salas Rodríguez</w:t>
            </w:r>
          </w:p>
        </w:tc>
      </w:tr>
      <w:tr w:rsidR="000C1195" w:rsidRPr="00397086" w14:paraId="4F295B10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50377A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6D3477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7758" w14:textId="008BD9DB" w:rsidR="000C1195" w:rsidRPr="000C1195" w:rsidRDefault="000C1195" w:rsidP="000C1195">
            <w:pPr>
              <w:rPr>
                <w:rFonts w:asciiTheme="minorBidi" w:hAnsiTheme="minorBidi" w:cs="Arial"/>
                <w:sz w:val="22"/>
                <w:szCs w:val="22"/>
                <w:lang w:val="es-ES"/>
              </w:rPr>
            </w:pPr>
            <w:r w:rsidRPr="000C1195">
              <w:rPr>
                <w:sz w:val="22"/>
                <w:szCs w:val="22"/>
              </w:rPr>
              <w:t>Saul Lino-Silva</w:t>
            </w:r>
          </w:p>
        </w:tc>
      </w:tr>
      <w:tr w:rsidR="000C1195" w:rsidRPr="00397086" w14:paraId="7EA5F93E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D9DBF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896D19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B2136" w14:textId="524EE64F" w:rsidR="000C1195" w:rsidRPr="000C1195" w:rsidRDefault="000C1195" w:rsidP="000C1195">
            <w:pPr>
              <w:rPr>
                <w:sz w:val="22"/>
                <w:szCs w:val="22"/>
              </w:rPr>
            </w:pPr>
            <w:r w:rsidRPr="000C1195">
              <w:rPr>
                <w:sz w:val="22"/>
                <w:szCs w:val="22"/>
              </w:rPr>
              <w:t>Angelica Hernandez-Guerrero</w:t>
            </w:r>
          </w:p>
        </w:tc>
      </w:tr>
      <w:tr w:rsidR="000C1195" w:rsidRPr="00397086" w14:paraId="60E30822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7BD8E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0FB826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28D3" w14:textId="19CA1560" w:rsidR="000C1195" w:rsidRPr="000C1195" w:rsidRDefault="000C1195" w:rsidP="000C1195">
            <w:pPr>
              <w:rPr>
                <w:sz w:val="22"/>
                <w:szCs w:val="22"/>
              </w:rPr>
            </w:pPr>
            <w:r w:rsidRPr="000C1195">
              <w:rPr>
                <w:sz w:val="22"/>
                <w:szCs w:val="22"/>
              </w:rPr>
              <w:t>Consuelo Diaz-Romero</w:t>
            </w:r>
          </w:p>
        </w:tc>
      </w:tr>
      <w:tr w:rsidR="000C1195" w:rsidRPr="00397086" w14:paraId="79E4B870" w14:textId="77777777" w:rsidTr="00FA426E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6E04B" w14:textId="77777777" w:rsidR="000C1195" w:rsidRPr="00397086" w:rsidRDefault="000C1195" w:rsidP="000C1195">
            <w:pPr>
              <w:rPr>
                <w:rFonts w:asciiTheme="minorBidi" w:hAnsiTheme="minorBidi" w:cs="Arial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919C" w14:textId="77777777" w:rsidR="000C1195" w:rsidRPr="00397086" w:rsidRDefault="000C1195" w:rsidP="000C1195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EAE3" w14:textId="78A2B6E6" w:rsidR="000C1195" w:rsidRPr="000C1195" w:rsidRDefault="000C1195" w:rsidP="000C1195">
            <w:pPr>
              <w:rPr>
                <w:sz w:val="22"/>
                <w:szCs w:val="22"/>
              </w:rPr>
            </w:pPr>
            <w:r w:rsidRPr="000C1195">
              <w:rPr>
                <w:rFonts w:asciiTheme="minorBidi" w:hAnsiTheme="minorBidi" w:cs="Arial"/>
                <w:sz w:val="22"/>
                <w:szCs w:val="22"/>
                <w:lang w:val="es-ES"/>
              </w:rPr>
              <w:t>Abelardo Meneses-García</w:t>
            </w:r>
          </w:p>
        </w:tc>
      </w:tr>
      <w:tr w:rsidR="003564F2" w:rsidRPr="00397086" w14:paraId="5576279B" w14:textId="77777777" w:rsidTr="00742A82">
        <w:trPr>
          <w:trHeight w:val="317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0974477" w14:textId="0296D386" w:rsidR="003564F2" w:rsidRPr="00397086" w:rsidRDefault="003564F2" w:rsidP="00A15EB4">
            <w:pPr>
              <w:jc w:val="both"/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397086">
              <w:rPr>
                <w:rFonts w:asciiTheme="minorBidi" w:hAnsiTheme="minorBidi"/>
                <w:sz w:val="22"/>
                <w:szCs w:val="22"/>
                <w:lang w:val="en-GB"/>
              </w:rPr>
              <w:t>Valld’Hebron</w:t>
            </w:r>
            <w:proofErr w:type="spellEnd"/>
            <w:r w:rsidRPr="00397086">
              <w:rPr>
                <w:rFonts w:asciiTheme="minorBidi" w:hAnsiTheme="minorBidi"/>
                <w:sz w:val="22"/>
                <w:szCs w:val="22"/>
                <w:lang w:val="en-GB"/>
              </w:rPr>
              <w:t xml:space="preserve"> Institute of Oncology (VHIO), Medical Oncology Department</w:t>
            </w:r>
            <w:r>
              <w:rPr>
                <w:rFonts w:asciiTheme="minorBidi" w:hAnsiTheme="minorBidi"/>
                <w:sz w:val="22"/>
                <w:szCs w:val="22"/>
                <w:lang w:val="en-GB"/>
              </w:rPr>
              <w:t>, Data Science Department, Cancer Genomics Lab.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2A3FEE" w14:textId="77777777" w:rsidR="003564F2" w:rsidRPr="00397086" w:rsidRDefault="003564F2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Valld’Hebron</w:t>
            </w:r>
            <w:proofErr w:type="spellEnd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 University Hospital </w:t>
            </w:r>
          </w:p>
          <w:p w14:paraId="5DE357DD" w14:textId="77777777" w:rsidR="003564F2" w:rsidRPr="00397086" w:rsidRDefault="003564F2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Centro </w:t>
            </w:r>
            <w:proofErr w:type="spellStart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ellex</w:t>
            </w:r>
            <w:proofErr w:type="spellEnd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alle</w:t>
            </w:r>
            <w:proofErr w:type="spellEnd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tzaret</w:t>
            </w:r>
            <w:proofErr w:type="spellEnd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, 115-117</w:t>
            </w:r>
          </w:p>
          <w:p w14:paraId="75AEACBF" w14:textId="77777777" w:rsidR="003564F2" w:rsidRPr="00397086" w:rsidRDefault="003564F2" w:rsidP="00A15EB4">
            <w:pPr>
              <w:jc w:val="both"/>
              <w:rPr>
                <w:lang w:val="en-GB"/>
              </w:rPr>
            </w:pP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8035 </w:t>
            </w: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Barcelona, Spa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61811" w14:textId="77777777" w:rsidR="003564F2" w:rsidRPr="00397086" w:rsidRDefault="003564F2" w:rsidP="00A15EB4">
            <w:pPr>
              <w:jc w:val="both"/>
              <w:rPr>
                <w:rFonts w:asciiTheme="minorBidi" w:hAnsiTheme="minorBidi"/>
                <w:sz w:val="22"/>
                <w:szCs w:val="22"/>
                <w:lang w:val="en-GB"/>
              </w:rPr>
            </w:pPr>
            <w:r>
              <w:rPr>
                <w:rFonts w:asciiTheme="minorBidi" w:hAnsiTheme="minorBidi"/>
                <w:sz w:val="22"/>
                <w:szCs w:val="22"/>
                <w:lang w:val="en-GB"/>
              </w:rPr>
              <w:t>Maria Alsina</w:t>
            </w:r>
          </w:p>
        </w:tc>
      </w:tr>
      <w:tr w:rsidR="003564F2" w:rsidRPr="00397086" w14:paraId="5EC21B31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DA4093" w14:textId="77777777" w:rsidR="003564F2" w:rsidRPr="00397086" w:rsidRDefault="003564F2" w:rsidP="00A15EB4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EC0405" w14:textId="77777777" w:rsidR="003564F2" w:rsidRPr="00397086" w:rsidRDefault="003564F2" w:rsidP="00A15EB4">
            <w:pPr>
              <w:spacing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0BA2" w14:textId="4227EB78" w:rsidR="003564F2" w:rsidRPr="00A7015B" w:rsidRDefault="003564F2" w:rsidP="00A15EB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 Diez</w:t>
            </w:r>
          </w:p>
        </w:tc>
      </w:tr>
      <w:tr w:rsidR="003564F2" w:rsidRPr="00397086" w14:paraId="707DEB0F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9A22BB" w14:textId="77777777" w:rsidR="003564F2" w:rsidRPr="00397086" w:rsidRDefault="003564F2" w:rsidP="00A15EB4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334A68" w14:textId="77777777" w:rsidR="003564F2" w:rsidRPr="00397086" w:rsidRDefault="003564F2" w:rsidP="00A15EB4">
            <w:pPr>
              <w:spacing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A55E3" w14:textId="77777777" w:rsidR="003564F2" w:rsidRPr="00A7015B" w:rsidRDefault="003564F2" w:rsidP="00A15EB4">
            <w:pPr>
              <w:jc w:val="both"/>
              <w:rPr>
                <w:sz w:val="22"/>
                <w:szCs w:val="22"/>
              </w:rPr>
            </w:pPr>
            <w:r w:rsidRPr="00397086">
              <w:rPr>
                <w:sz w:val="22"/>
                <w:szCs w:val="22"/>
              </w:rPr>
              <w:t>Rodrigo Dienstmann</w:t>
            </w:r>
          </w:p>
        </w:tc>
      </w:tr>
      <w:tr w:rsidR="003564F2" w:rsidRPr="00397086" w14:paraId="0033E8F8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AF998F" w14:textId="77777777" w:rsidR="003564F2" w:rsidRPr="00397086" w:rsidRDefault="003564F2" w:rsidP="00A15EB4">
            <w:pPr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A2C735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1284E" w14:textId="5643A931" w:rsidR="003564F2" w:rsidRPr="00397086" w:rsidRDefault="003564F2" w:rsidP="00A15EB4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Fiorella Ruiz-Pace</w:t>
            </w:r>
          </w:p>
        </w:tc>
      </w:tr>
      <w:tr w:rsidR="003564F2" w:rsidRPr="00397086" w14:paraId="341EA98E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996D5" w14:textId="77777777" w:rsidR="003564F2" w:rsidRPr="00397086" w:rsidRDefault="003564F2" w:rsidP="00A15EB4">
            <w:pPr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5C3714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E1F7" w14:textId="44DA9DF7" w:rsidR="003564F2" w:rsidRDefault="003564F2" w:rsidP="00A15E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 Vivancos</w:t>
            </w:r>
          </w:p>
        </w:tc>
      </w:tr>
      <w:tr w:rsidR="003564F2" w:rsidRPr="00397086" w14:paraId="76697FB0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B8AD9" w14:textId="77777777" w:rsidR="003564F2" w:rsidRPr="00397086" w:rsidRDefault="003564F2" w:rsidP="00A15EB4">
            <w:pPr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EA6DA4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F902" w14:textId="74EC8AB4" w:rsidR="003564F2" w:rsidRDefault="003564F2" w:rsidP="00A15E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dit Matito</w:t>
            </w:r>
          </w:p>
        </w:tc>
      </w:tr>
      <w:tr w:rsidR="003564F2" w:rsidRPr="00397086" w14:paraId="579785BE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48B75" w14:textId="77777777" w:rsidR="003564F2" w:rsidRPr="00397086" w:rsidRDefault="003564F2" w:rsidP="00A15EB4">
            <w:pPr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6DF8B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AC1BE" w14:textId="0D1C43AE" w:rsidR="003564F2" w:rsidRDefault="003564F2" w:rsidP="00A15E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tha Martín</w:t>
            </w:r>
          </w:p>
        </w:tc>
      </w:tr>
      <w:tr w:rsidR="003564F2" w:rsidRPr="00397086" w14:paraId="429114D1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29D31" w14:textId="77777777" w:rsidR="003564F2" w:rsidRPr="00397086" w:rsidRDefault="003564F2" w:rsidP="00A15EB4">
            <w:pPr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855277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8E33" w14:textId="5BEF8FA6" w:rsidR="003564F2" w:rsidRDefault="003564F2" w:rsidP="00A15E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ina Gomez</w:t>
            </w:r>
          </w:p>
        </w:tc>
      </w:tr>
      <w:tr w:rsidR="003564F2" w:rsidRPr="00397086" w14:paraId="2E4FC0CE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C3945" w14:textId="77777777" w:rsidR="003564F2" w:rsidRPr="00397086" w:rsidRDefault="003564F2" w:rsidP="00A15EB4">
            <w:pPr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0DD7AB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79F87" w14:textId="517C9874" w:rsidR="003564F2" w:rsidRDefault="003564F2" w:rsidP="00A15E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er Castilla</w:t>
            </w:r>
          </w:p>
        </w:tc>
      </w:tr>
      <w:tr w:rsidR="003564F2" w:rsidRPr="00397086" w14:paraId="331C5E8E" w14:textId="77777777" w:rsidTr="00742A82">
        <w:trPr>
          <w:trHeight w:val="317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729B" w14:textId="77777777" w:rsidR="003564F2" w:rsidRPr="00397086" w:rsidRDefault="003564F2" w:rsidP="00A15EB4">
            <w:pPr>
              <w:rPr>
                <w:rFonts w:asciiTheme="minorBidi" w:hAnsiTheme="min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80FE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8490" w14:textId="5863C6A5" w:rsidR="003564F2" w:rsidRDefault="003564F2" w:rsidP="00A15E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ía Vila</w:t>
            </w:r>
          </w:p>
        </w:tc>
      </w:tr>
      <w:tr w:rsidR="003564F2" w:rsidRPr="00397086" w14:paraId="5E944E54" w14:textId="77777777" w:rsidTr="00053CC2">
        <w:trPr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4428467" w14:textId="1E2356B5" w:rsidR="003564F2" w:rsidRPr="003564F2" w:rsidRDefault="003564F2" w:rsidP="00A15EB4">
            <w:pPr>
              <w:spacing w:before="100" w:beforeAutospacing="1" w:after="100" w:afterAutospacing="1"/>
              <w:jc w:val="both"/>
              <w:outlineLvl w:val="2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Pontificia Universidad Católica de Chile, </w:t>
            </w:r>
            <w:r w:rsidR="00FC0B65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Medical Oncology Department</w:t>
            </w:r>
            <w:r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, </w:t>
            </w:r>
            <w:r w:rsidR="00FC0B65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Gastroenterology department</w:t>
            </w:r>
            <w:r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, </w:t>
            </w:r>
            <w:r w:rsidR="00FC0B65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athology department,</w:t>
            </w:r>
            <w:r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Millennium Institute for Immunology and Immunotherapy, Center for Prevention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DE31A4" w14:textId="77777777" w:rsidR="003564F2" w:rsidRPr="00397086" w:rsidRDefault="003564F2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Diagonal Paraguay 362</w:t>
            </w:r>
          </w:p>
          <w:p w14:paraId="452352B2" w14:textId="77777777" w:rsidR="003564F2" w:rsidRPr="00397086" w:rsidRDefault="003564F2" w:rsidP="00A15EB4">
            <w:pPr>
              <w:jc w:val="both"/>
            </w:pP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8330077, </w:t>
            </w:r>
            <w:proofErr w:type="spellStart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Santiago,Chile</w:t>
            </w:r>
            <w:proofErr w:type="spellEnd"/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842B7" w14:textId="77777777" w:rsidR="003564F2" w:rsidRPr="00397086" w:rsidRDefault="003564F2" w:rsidP="00A15EB4">
            <w:pPr>
              <w:spacing w:before="100" w:beforeAutospacing="1" w:after="100" w:afterAutospacing="1"/>
              <w:jc w:val="both"/>
              <w:outlineLvl w:val="2"/>
              <w:rPr>
                <w:color w:val="000000" w:themeColor="text1"/>
                <w:sz w:val="22"/>
                <w:szCs w:val="22"/>
                <w:lang w:val="es-ES"/>
              </w:rPr>
            </w:pPr>
            <w:r>
              <w:rPr>
                <w:color w:val="000000" w:themeColor="text1"/>
                <w:sz w:val="22"/>
                <w:szCs w:val="22"/>
                <w:lang w:val="es-ES"/>
              </w:rPr>
              <w:t>Marcelo Garrido</w:t>
            </w:r>
          </w:p>
        </w:tc>
      </w:tr>
      <w:tr w:rsidR="003564F2" w:rsidRPr="00397086" w14:paraId="3E9981CB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8DE36C" w14:textId="77777777" w:rsidR="003564F2" w:rsidRPr="00397086" w:rsidRDefault="003564F2" w:rsidP="00A15EB4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5AB08E" w14:textId="77777777" w:rsidR="003564F2" w:rsidRPr="00397086" w:rsidRDefault="003564F2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F70D" w14:textId="77777777" w:rsidR="003564F2" w:rsidRPr="00397086" w:rsidRDefault="003564F2" w:rsidP="00A15EB4">
            <w:pPr>
              <w:spacing w:before="100" w:beforeAutospacing="1" w:after="100" w:afterAutospacing="1"/>
              <w:jc w:val="both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noldo Riquelme</w:t>
            </w:r>
          </w:p>
        </w:tc>
      </w:tr>
      <w:tr w:rsidR="003564F2" w:rsidRPr="00397086" w14:paraId="3CD623D9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51AF2" w14:textId="77777777" w:rsidR="003564F2" w:rsidRPr="00397086" w:rsidRDefault="003564F2" w:rsidP="00A15EB4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B7735C" w14:textId="77777777" w:rsidR="003564F2" w:rsidRPr="00397086" w:rsidRDefault="003564F2" w:rsidP="00A15EB4">
            <w:pPr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41CC" w14:textId="77777777" w:rsidR="003564F2" w:rsidRPr="00397086" w:rsidRDefault="003564F2" w:rsidP="00A15EB4">
            <w:pPr>
              <w:spacing w:before="100" w:beforeAutospacing="1" w:after="100" w:afterAutospacing="1"/>
              <w:jc w:val="both"/>
              <w:outlineLvl w:val="2"/>
              <w:rPr>
                <w:sz w:val="22"/>
                <w:szCs w:val="22"/>
              </w:rPr>
            </w:pPr>
            <w:r w:rsidRPr="00397086">
              <w:rPr>
                <w:sz w:val="22"/>
                <w:szCs w:val="22"/>
              </w:rPr>
              <w:t>Mauricio Pinto</w:t>
            </w:r>
          </w:p>
        </w:tc>
      </w:tr>
      <w:tr w:rsidR="003564F2" w:rsidRPr="00397086" w14:paraId="1AB7C7B4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2A15AB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8E3928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8D11" w14:textId="77777777" w:rsidR="003564F2" w:rsidRPr="00397086" w:rsidRDefault="003564F2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Matias Muñoz</w:t>
            </w:r>
          </w:p>
        </w:tc>
      </w:tr>
      <w:tr w:rsidR="003564F2" w:rsidRPr="00397086" w14:paraId="29792ECF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75080E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C2B562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5688F" w14:textId="77777777" w:rsidR="003564F2" w:rsidRPr="00397086" w:rsidRDefault="003564F2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Maria Loreto Bravo</w:t>
            </w:r>
          </w:p>
        </w:tc>
      </w:tr>
      <w:tr w:rsidR="003564F2" w:rsidRPr="00397086" w14:paraId="3B2D1394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059497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223314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7861" w14:textId="77777777" w:rsidR="003564F2" w:rsidRPr="00397086" w:rsidRDefault="003564F2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Miguel Cordova</w:t>
            </w:r>
          </w:p>
        </w:tc>
      </w:tr>
      <w:tr w:rsidR="003564F2" w:rsidRPr="00397086" w14:paraId="539E1018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54F5CC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667591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90914" w14:textId="77777777" w:rsidR="003564F2" w:rsidRPr="00397086" w:rsidRDefault="003564F2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Valentina Ortiz</w:t>
            </w:r>
          </w:p>
        </w:tc>
      </w:tr>
      <w:tr w:rsidR="003564F2" w:rsidRPr="00397086" w14:paraId="03F02D7C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DC3BA9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E9C585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545D" w14:textId="77777777" w:rsidR="003564F2" w:rsidRPr="00397086" w:rsidRDefault="003564F2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Margarita Pizarro</w:t>
            </w:r>
          </w:p>
        </w:tc>
      </w:tr>
      <w:tr w:rsidR="003564F2" w:rsidRPr="00397086" w14:paraId="6F362505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0D9C47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312C68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58BE" w14:textId="77777777" w:rsidR="003564F2" w:rsidRPr="00397086" w:rsidRDefault="003564F2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Gareth Owen</w:t>
            </w:r>
          </w:p>
        </w:tc>
      </w:tr>
      <w:tr w:rsidR="003564F2" w:rsidRPr="00397086" w14:paraId="6C90521C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ED110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C71A12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F469" w14:textId="4DCE7536" w:rsidR="003564F2" w:rsidRPr="00397086" w:rsidRDefault="003564F2" w:rsidP="00A15EB4">
            <w:pPr>
              <w:rPr>
                <w:sz w:val="22"/>
                <w:szCs w:val="22"/>
              </w:rPr>
            </w:pPr>
            <w:r w:rsidRPr="003564F2">
              <w:rPr>
                <w:sz w:val="22"/>
                <w:szCs w:val="22"/>
              </w:rPr>
              <w:t>Gonzalo Latorre</w:t>
            </w:r>
          </w:p>
        </w:tc>
      </w:tr>
      <w:tr w:rsidR="003564F2" w:rsidRPr="00397086" w14:paraId="3B6F1678" w14:textId="77777777" w:rsidTr="009B0737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95594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C50E5E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12CC" w14:textId="7C8826DB" w:rsidR="003564F2" w:rsidRPr="003564F2" w:rsidRDefault="003564F2" w:rsidP="00A15EB4">
            <w:pPr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uan Carlos Roa</w:t>
            </w:r>
          </w:p>
        </w:tc>
      </w:tr>
      <w:tr w:rsidR="003564F2" w:rsidRPr="00397086" w14:paraId="398D36F2" w14:textId="77777777" w:rsidTr="00053CC2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7FCE7" w14:textId="77777777" w:rsidR="003564F2" w:rsidRPr="00397086" w:rsidRDefault="003564F2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D094" w14:textId="77777777" w:rsidR="003564F2" w:rsidRPr="00397086" w:rsidRDefault="003564F2" w:rsidP="00A15EB4"/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B37A" w14:textId="40FEF242" w:rsidR="003564F2" w:rsidRDefault="003564F2" w:rsidP="00A15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ick Riquelme</w:t>
            </w:r>
          </w:p>
        </w:tc>
      </w:tr>
      <w:tr w:rsidR="00AB7A41" w:rsidRPr="00397086" w14:paraId="20E3E8AC" w14:textId="77777777" w:rsidTr="00A15EB4">
        <w:trPr>
          <w:trHeight w:val="374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373345" w14:textId="77777777" w:rsidR="00AB7A41" w:rsidRPr="00397086" w:rsidRDefault="00AB7A41" w:rsidP="00A15EB4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397086">
              <w:rPr>
                <w:rFonts w:asciiTheme="minorBidi" w:hAnsiTheme="minorBidi"/>
                <w:sz w:val="22"/>
                <w:szCs w:val="22"/>
                <w:lang w:val="en-GB"/>
              </w:rPr>
              <w:t>GenPat</w:t>
            </w:r>
            <w:proofErr w:type="spellEnd"/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B69AAF" w14:textId="77777777" w:rsidR="00AB7A41" w:rsidRPr="00397086" w:rsidRDefault="00AB7A41" w:rsidP="00A15EB4">
            <w:pPr>
              <w:spacing w:before="100" w:beforeAutospacing="1" w:after="100" w:afterAutospacing="1"/>
              <w:jc w:val="both"/>
              <w:outlineLvl w:val="2"/>
              <w:rPr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  <w:lang w:val="es-ES"/>
              </w:rPr>
              <w:t xml:space="preserve">Guido </w:t>
            </w:r>
            <w:proofErr w:type="spellStart"/>
            <w:r w:rsidRPr="00397086">
              <w:rPr>
                <w:sz w:val="22"/>
                <w:szCs w:val="22"/>
                <w:lang w:val="es-ES"/>
              </w:rPr>
              <w:t>Spano</w:t>
            </w:r>
            <w:proofErr w:type="spellEnd"/>
            <w:r w:rsidRPr="00397086">
              <w:rPr>
                <w:sz w:val="22"/>
                <w:szCs w:val="22"/>
                <w:lang w:val="es-ES"/>
              </w:rPr>
              <w:t xml:space="preserve"> 1448 e/ </w:t>
            </w:r>
            <w:proofErr w:type="spellStart"/>
            <w:r w:rsidRPr="00397086">
              <w:rPr>
                <w:sz w:val="22"/>
                <w:szCs w:val="22"/>
                <w:lang w:val="es-ES"/>
              </w:rPr>
              <w:t>Ohiggins</w:t>
            </w:r>
            <w:proofErr w:type="spellEnd"/>
            <w:r w:rsidRPr="00397086">
              <w:rPr>
                <w:sz w:val="22"/>
                <w:szCs w:val="22"/>
                <w:lang w:val="es-ES"/>
              </w:rPr>
              <w:t xml:space="preserve"> y Dr. Morra, Asunción, Paraguay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0363" w14:textId="77777777" w:rsidR="00AB7A41" w:rsidRPr="00397086" w:rsidRDefault="00AB7A41" w:rsidP="00A15EB4">
            <w:pPr>
              <w:spacing w:before="100" w:beforeAutospacing="1" w:after="100" w:afterAutospacing="1"/>
              <w:jc w:val="both"/>
              <w:outlineLvl w:val="2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rmelo Caballero</w:t>
            </w:r>
          </w:p>
        </w:tc>
      </w:tr>
      <w:tr w:rsidR="00AB7A41" w:rsidRPr="00397086" w14:paraId="674F11DD" w14:textId="77777777" w:rsidTr="00A15EB4">
        <w:trPr>
          <w:trHeight w:val="375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E420" w14:textId="77777777" w:rsidR="00AB7A41" w:rsidRPr="00397086" w:rsidRDefault="00AB7A41" w:rsidP="00A15EB4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9111" w14:textId="77777777" w:rsidR="00AB7A41" w:rsidRPr="00397086" w:rsidRDefault="00AB7A41" w:rsidP="00A15EB4">
            <w:pPr>
              <w:spacing w:before="100" w:beforeAutospacing="1" w:after="100" w:afterAutospacing="1"/>
              <w:jc w:val="both"/>
              <w:outlineLvl w:val="2"/>
              <w:rPr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F132A" w14:textId="77777777" w:rsidR="00AB7A41" w:rsidRPr="00397086" w:rsidRDefault="00AB7A41" w:rsidP="00A15EB4">
            <w:pPr>
              <w:spacing w:before="100" w:beforeAutospacing="1" w:after="100" w:afterAutospacing="1"/>
              <w:jc w:val="both"/>
              <w:outlineLvl w:val="2"/>
              <w:rPr>
                <w:sz w:val="22"/>
                <w:szCs w:val="22"/>
              </w:rPr>
            </w:pPr>
            <w:r w:rsidRPr="00397086">
              <w:rPr>
                <w:sz w:val="22"/>
                <w:szCs w:val="22"/>
              </w:rPr>
              <w:t>Hugo Boggino</w:t>
            </w:r>
          </w:p>
        </w:tc>
      </w:tr>
      <w:tr w:rsidR="00AB7A41" w:rsidRPr="00397086" w14:paraId="2BBC0599" w14:textId="77777777" w:rsidTr="00A15EB4">
        <w:trPr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D42CB" w14:textId="6B0DFF94" w:rsidR="00AB7A41" w:rsidRPr="003564F2" w:rsidRDefault="00AB7A41" w:rsidP="00A15EB4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Instituto</w:t>
            </w:r>
            <w:proofErr w:type="spellEnd"/>
            <w:r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Previsión</w:t>
            </w:r>
            <w:proofErr w:type="spellEnd"/>
            <w:r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 Social</w:t>
            </w:r>
            <w:r w:rsidR="003564F2" w:rsidRP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, Medical Oncology Department, Gastroenterology Department, Pathology</w:t>
            </w:r>
            <w:r w:rsidR="003564F2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 Department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85B15" w14:textId="77777777" w:rsidR="00AB7A41" w:rsidRPr="00397086" w:rsidRDefault="00AB7A41" w:rsidP="00A15EB4">
            <w:pPr>
              <w:spacing w:before="100" w:beforeAutospacing="1" w:after="100" w:afterAutospacing="1"/>
              <w:jc w:val="both"/>
              <w:outlineLvl w:val="2"/>
              <w:rPr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  <w:lang w:val="es-ES"/>
              </w:rPr>
              <w:t>Constitución esq. Luis A. de Herrera, Asunción, Paraguay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B1FB4" w14:textId="77777777" w:rsidR="00AB7A41" w:rsidRPr="00397086" w:rsidRDefault="00AB7A41" w:rsidP="00A15EB4">
            <w:pPr>
              <w:spacing w:before="100" w:beforeAutospacing="1" w:after="100" w:afterAutospacing="1"/>
              <w:jc w:val="both"/>
              <w:outlineLvl w:val="2"/>
              <w:rPr>
                <w:color w:val="000000" w:themeColor="text1"/>
                <w:sz w:val="22"/>
                <w:szCs w:val="22"/>
                <w:lang w:val="es-ES"/>
              </w:rPr>
            </w:pPr>
            <w:r>
              <w:rPr>
                <w:color w:val="000000" w:themeColor="text1"/>
                <w:sz w:val="22"/>
                <w:szCs w:val="22"/>
                <w:lang w:val="es-ES"/>
              </w:rPr>
              <w:t>Eva Lezcano</w:t>
            </w:r>
          </w:p>
        </w:tc>
      </w:tr>
      <w:tr w:rsidR="00AB7A41" w:rsidRPr="00397086" w14:paraId="2F396DF3" w14:textId="77777777" w:rsidTr="00A15EB4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83D0" w14:textId="77777777" w:rsidR="00AB7A41" w:rsidRPr="00397086" w:rsidRDefault="00AB7A41" w:rsidP="00A15EB4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E0BC79" w14:textId="77777777" w:rsidR="00AB7A41" w:rsidRPr="00397086" w:rsidRDefault="00AB7A41" w:rsidP="00A15EB4">
            <w:pPr>
              <w:spacing w:before="100" w:beforeAutospacing="1" w:after="100" w:afterAutospacing="1" w:line="360" w:lineRule="auto"/>
              <w:jc w:val="both"/>
              <w:outlineLvl w:val="2"/>
              <w:rPr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35BD" w14:textId="77777777" w:rsidR="00AB7A41" w:rsidRPr="00397086" w:rsidRDefault="00AB7A41" w:rsidP="00A15EB4">
            <w:pPr>
              <w:spacing w:before="100" w:beforeAutospacing="1" w:after="100" w:afterAutospacing="1"/>
              <w:jc w:val="both"/>
              <w:outlineLvl w:val="2"/>
              <w:rPr>
                <w:sz w:val="22"/>
                <w:szCs w:val="22"/>
              </w:rPr>
            </w:pPr>
            <w:r w:rsidRPr="00397086">
              <w:rPr>
                <w:sz w:val="22"/>
                <w:szCs w:val="22"/>
              </w:rPr>
              <w:t>Daniel Cantero</w:t>
            </w:r>
          </w:p>
        </w:tc>
      </w:tr>
      <w:tr w:rsidR="00AB7A41" w:rsidRPr="00397086" w14:paraId="610A4069" w14:textId="77777777" w:rsidTr="00A15EB4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D865" w14:textId="77777777" w:rsidR="00AB7A41" w:rsidRPr="00397086" w:rsidRDefault="00AB7A41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E981B8" w14:textId="77777777" w:rsidR="00AB7A41" w:rsidRPr="00397086" w:rsidRDefault="00AB7A41" w:rsidP="00A15EB4">
            <w:pPr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4050" w14:textId="77777777" w:rsidR="00AB7A41" w:rsidRPr="00397086" w:rsidRDefault="00AB7A41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Cinthia Gauna</w:t>
            </w:r>
          </w:p>
        </w:tc>
      </w:tr>
      <w:tr w:rsidR="00AB7A41" w:rsidRPr="00397086" w14:paraId="3C8654EA" w14:textId="77777777" w:rsidTr="00A15EB4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E604" w14:textId="77777777" w:rsidR="00AB7A41" w:rsidRPr="00397086" w:rsidRDefault="00AB7A41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661A8B" w14:textId="77777777" w:rsidR="00AB7A41" w:rsidRPr="00397086" w:rsidRDefault="00AB7A41" w:rsidP="00A15EB4">
            <w:pPr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52055" w14:textId="77777777" w:rsidR="00AB7A41" w:rsidRPr="00397086" w:rsidRDefault="00AB7A41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Horacio Lezcano</w:t>
            </w:r>
          </w:p>
        </w:tc>
      </w:tr>
      <w:tr w:rsidR="00AB7A41" w:rsidRPr="00397086" w14:paraId="6C1E0CB2" w14:textId="77777777" w:rsidTr="00A15EB4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46E67" w14:textId="77777777" w:rsidR="00AB7A41" w:rsidRPr="00397086" w:rsidRDefault="00AB7A41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BC0D47" w14:textId="77777777" w:rsidR="00AB7A41" w:rsidRPr="00397086" w:rsidRDefault="00AB7A41" w:rsidP="00A15EB4">
            <w:pPr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4EE9" w14:textId="77777777" w:rsidR="00AB7A41" w:rsidRPr="00397086" w:rsidRDefault="00AB7A41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Maria Rita Pereira</w:t>
            </w:r>
          </w:p>
        </w:tc>
      </w:tr>
      <w:tr w:rsidR="00AB7A41" w:rsidRPr="00397086" w14:paraId="4801D9D1" w14:textId="77777777" w:rsidTr="00A15EB4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F083" w14:textId="77777777" w:rsidR="00AB7A41" w:rsidRPr="00397086" w:rsidRDefault="00AB7A41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ECC880" w14:textId="77777777" w:rsidR="00AB7A41" w:rsidRPr="00397086" w:rsidRDefault="00AB7A41" w:rsidP="00A15EB4">
            <w:pPr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BA74" w14:textId="77777777" w:rsidR="00AB7A41" w:rsidRPr="00397086" w:rsidRDefault="00AB7A41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Mariela Romero</w:t>
            </w:r>
          </w:p>
        </w:tc>
      </w:tr>
      <w:tr w:rsidR="00AB7A41" w:rsidRPr="00397086" w14:paraId="7FD261EA" w14:textId="77777777" w:rsidTr="00A15EB4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E136D" w14:textId="77777777" w:rsidR="00AB7A41" w:rsidRPr="00397086" w:rsidRDefault="00AB7A41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0BF0AC" w14:textId="77777777" w:rsidR="00AB7A41" w:rsidRPr="00397086" w:rsidRDefault="00AB7A41" w:rsidP="00A15EB4">
            <w:pPr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D98A" w14:textId="77777777" w:rsidR="00AB7A41" w:rsidRPr="00397086" w:rsidRDefault="00AB7A41" w:rsidP="00A15EB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</w:rPr>
              <w:t>Loida Caballero</w:t>
            </w:r>
          </w:p>
        </w:tc>
      </w:tr>
      <w:tr w:rsidR="000A0E38" w:rsidRPr="00397086" w14:paraId="43FE2359" w14:textId="77777777" w:rsidTr="00A15EB4">
        <w:trPr>
          <w:trHeight w:val="25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034598" w14:textId="77777777" w:rsidR="000A0E38" w:rsidRPr="00397086" w:rsidRDefault="000A0E38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Instituto Alexander Fleming,</w:t>
            </w:r>
          </w:p>
          <w:p w14:paraId="2991AE2A" w14:textId="77777777" w:rsidR="000A0E38" w:rsidRPr="00397086" w:rsidRDefault="000A0E38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Medical Oncology Department</w:t>
            </w:r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4D341D8" w14:textId="77777777" w:rsidR="000A0E38" w:rsidRPr="00397086" w:rsidRDefault="000A0E38" w:rsidP="00A15EB4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397086">
              <w:rPr>
                <w:color w:val="000000" w:themeColor="text1"/>
                <w:sz w:val="22"/>
                <w:szCs w:val="22"/>
                <w:lang w:val="es-ES"/>
              </w:rPr>
              <w:t xml:space="preserve">Avenida </w:t>
            </w:r>
            <w:proofErr w:type="spellStart"/>
            <w:r w:rsidRPr="00397086">
              <w:rPr>
                <w:color w:val="000000" w:themeColor="text1"/>
                <w:sz w:val="22"/>
                <w:szCs w:val="22"/>
                <w:lang w:val="es-ES"/>
              </w:rPr>
              <w:t>Crámer</w:t>
            </w:r>
            <w:proofErr w:type="spellEnd"/>
            <w:r w:rsidRPr="00397086">
              <w:rPr>
                <w:color w:val="000000" w:themeColor="text1"/>
                <w:sz w:val="22"/>
                <w:szCs w:val="22"/>
                <w:lang w:val="es-ES"/>
              </w:rPr>
              <w:t>, 1180C1426ANZ Buenos Aires, Argentina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EB56" w14:textId="77777777" w:rsidR="000A0E38" w:rsidRPr="00397086" w:rsidRDefault="000A0E38" w:rsidP="00A15EB4">
            <w:pPr>
              <w:rPr>
                <w:sz w:val="22"/>
                <w:szCs w:val="22"/>
                <w:lang w:val="es-ES"/>
              </w:rPr>
            </w:pPr>
            <w:r w:rsidRPr="00397086">
              <w:rPr>
                <w:sz w:val="22"/>
                <w:szCs w:val="22"/>
                <w:lang w:val="es-ES"/>
              </w:rPr>
              <w:t xml:space="preserve">Federico </w:t>
            </w:r>
            <w:r>
              <w:rPr>
                <w:sz w:val="22"/>
                <w:szCs w:val="22"/>
                <w:lang w:val="es-ES"/>
              </w:rPr>
              <w:t>E</w:t>
            </w:r>
            <w:r w:rsidRPr="00397086">
              <w:rPr>
                <w:sz w:val="22"/>
                <w:szCs w:val="22"/>
                <w:lang w:val="es-ES"/>
              </w:rPr>
              <w:t>steso</w:t>
            </w:r>
          </w:p>
        </w:tc>
      </w:tr>
      <w:tr w:rsidR="000A0E38" w:rsidRPr="00397086" w14:paraId="682749B5" w14:textId="77777777" w:rsidTr="00A15EB4">
        <w:trPr>
          <w:trHeight w:val="25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EF6C3" w14:textId="77777777" w:rsidR="000A0E38" w:rsidRPr="00397086" w:rsidRDefault="000A0E38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6D39C1" w14:textId="77777777" w:rsidR="000A0E38" w:rsidRPr="00397086" w:rsidRDefault="000A0E38" w:rsidP="00A15EB4">
            <w:pPr>
              <w:rPr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D93AF" w14:textId="77777777" w:rsidR="000A0E38" w:rsidRPr="00397086" w:rsidRDefault="000A0E38" w:rsidP="00A15EB4">
            <w:pPr>
              <w:rPr>
                <w:sz w:val="22"/>
                <w:szCs w:val="22"/>
                <w:lang w:val="en-US"/>
              </w:rPr>
            </w:pPr>
            <w:r w:rsidRPr="00397086">
              <w:rPr>
                <w:sz w:val="22"/>
                <w:szCs w:val="22"/>
                <w:lang w:val="en-US"/>
              </w:rPr>
              <w:t xml:space="preserve">Juan </w:t>
            </w:r>
            <w:r>
              <w:rPr>
                <w:sz w:val="22"/>
                <w:szCs w:val="22"/>
                <w:lang w:val="en-US"/>
              </w:rPr>
              <w:t xml:space="preserve">Manuel </w:t>
            </w:r>
            <w:r w:rsidRPr="00397086">
              <w:rPr>
                <w:sz w:val="22"/>
                <w:szCs w:val="22"/>
                <w:lang w:val="en-US"/>
              </w:rPr>
              <w:t>O’</w:t>
            </w:r>
            <w:r>
              <w:rPr>
                <w:sz w:val="22"/>
                <w:szCs w:val="22"/>
                <w:lang w:val="en-US"/>
              </w:rPr>
              <w:t>C</w:t>
            </w:r>
            <w:r w:rsidRPr="00397086">
              <w:rPr>
                <w:sz w:val="22"/>
                <w:szCs w:val="22"/>
                <w:lang w:val="en-US"/>
              </w:rPr>
              <w:t>onnor</w:t>
            </w:r>
          </w:p>
        </w:tc>
      </w:tr>
      <w:tr w:rsidR="000A0E38" w:rsidRPr="00397086" w14:paraId="28AD0F64" w14:textId="77777777" w:rsidTr="00A15EB4">
        <w:trPr>
          <w:trHeight w:val="25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39A3E" w14:textId="77777777" w:rsidR="000A0E38" w:rsidRPr="00397086" w:rsidRDefault="000A0E38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810F2C" w14:textId="77777777" w:rsidR="000A0E38" w:rsidRPr="00397086" w:rsidRDefault="000A0E38" w:rsidP="00A15EB4">
            <w:pPr>
              <w:rPr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FCBE0" w14:textId="77777777" w:rsidR="000A0E38" w:rsidRPr="00397086" w:rsidRDefault="000A0E38" w:rsidP="00A15EB4">
            <w:pPr>
              <w:rPr>
                <w:sz w:val="22"/>
                <w:szCs w:val="22"/>
                <w:lang w:val="en-US"/>
              </w:rPr>
            </w:pPr>
            <w:r w:rsidRPr="00397086">
              <w:rPr>
                <w:sz w:val="22"/>
                <w:szCs w:val="22"/>
                <w:lang w:val="en-US"/>
              </w:rPr>
              <w:t>Romina Luca</w:t>
            </w:r>
          </w:p>
        </w:tc>
      </w:tr>
      <w:tr w:rsidR="000A0E38" w:rsidRPr="00397086" w14:paraId="7F125106" w14:textId="77777777" w:rsidTr="00A15EB4">
        <w:trPr>
          <w:trHeight w:val="25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AFB44" w14:textId="77777777" w:rsidR="000A0E38" w:rsidRPr="00397086" w:rsidRDefault="000A0E38" w:rsidP="000A0E38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266081" w14:textId="77777777" w:rsidR="000A0E38" w:rsidRPr="00397086" w:rsidRDefault="000A0E38" w:rsidP="000A0E38">
            <w:pPr>
              <w:rPr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17FE" w14:textId="7C47A687" w:rsidR="000A0E38" w:rsidRPr="00397086" w:rsidRDefault="000A0E38" w:rsidP="000A0E3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erenice </w:t>
            </w:r>
            <w:proofErr w:type="spellStart"/>
            <w:r>
              <w:rPr>
                <w:sz w:val="22"/>
                <w:szCs w:val="22"/>
                <w:lang w:val="en-US"/>
              </w:rPr>
              <w:t>Freile</w:t>
            </w:r>
            <w:proofErr w:type="spellEnd"/>
          </w:p>
        </w:tc>
      </w:tr>
      <w:tr w:rsidR="000A0E38" w:rsidRPr="00397086" w14:paraId="2E5C73CF" w14:textId="77777777" w:rsidTr="00A15EB4">
        <w:trPr>
          <w:trHeight w:val="25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B46A4" w14:textId="77777777" w:rsidR="000A0E38" w:rsidRPr="00397086" w:rsidRDefault="000A0E38" w:rsidP="000A0E38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91FE56" w14:textId="77777777" w:rsidR="000A0E38" w:rsidRPr="00397086" w:rsidRDefault="000A0E38" w:rsidP="000A0E38">
            <w:pPr>
              <w:rPr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6ED59" w14:textId="63CC9528" w:rsidR="000A0E38" w:rsidRPr="00397086" w:rsidRDefault="000A0E38" w:rsidP="000A0E38">
            <w:pPr>
              <w:rPr>
                <w:sz w:val="22"/>
                <w:szCs w:val="22"/>
                <w:lang w:val="en-US"/>
              </w:rPr>
            </w:pPr>
            <w:r w:rsidRPr="0008131C">
              <w:rPr>
                <w:sz w:val="22"/>
                <w:szCs w:val="22"/>
                <w:lang w:val="en-US"/>
              </w:rPr>
              <w:t>Luis Caro, gastroenterologist</w:t>
            </w:r>
          </w:p>
        </w:tc>
      </w:tr>
      <w:tr w:rsidR="000A0E38" w:rsidRPr="00397086" w14:paraId="321B70A8" w14:textId="77777777" w:rsidTr="00A15EB4">
        <w:trPr>
          <w:trHeight w:val="25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38512" w14:textId="77777777" w:rsidR="000A0E38" w:rsidRPr="00397086" w:rsidRDefault="000A0E38" w:rsidP="000A0E38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A4D835" w14:textId="77777777" w:rsidR="000A0E38" w:rsidRPr="00397086" w:rsidRDefault="000A0E38" w:rsidP="000A0E38">
            <w:pPr>
              <w:rPr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74CD6" w14:textId="3A831325" w:rsidR="000A0E38" w:rsidRPr="00397086" w:rsidRDefault="000A0E38" w:rsidP="000A0E38">
            <w:pPr>
              <w:rPr>
                <w:sz w:val="22"/>
                <w:szCs w:val="22"/>
                <w:lang w:val="en-US"/>
              </w:rPr>
            </w:pPr>
            <w:r w:rsidRPr="0008131C">
              <w:rPr>
                <w:sz w:val="22"/>
                <w:szCs w:val="22"/>
                <w:lang w:val="en-US"/>
              </w:rPr>
              <w:t xml:space="preserve">Mora Amat, pathologist </w:t>
            </w:r>
          </w:p>
        </w:tc>
      </w:tr>
      <w:tr w:rsidR="00440490" w:rsidRPr="00397086" w14:paraId="4722B8A6" w14:textId="77777777" w:rsidTr="00A15EB4">
        <w:trPr>
          <w:trHeight w:val="408"/>
        </w:trPr>
        <w:tc>
          <w:tcPr>
            <w:tcW w:w="35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2343FF4" w14:textId="77777777" w:rsidR="00440490" w:rsidRPr="00397086" w:rsidRDefault="00440490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397086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  <w:t>AnaxomicsBiotec</w:t>
            </w:r>
            <w:proofErr w:type="spellEnd"/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9863832" w14:textId="77777777" w:rsidR="00440490" w:rsidRPr="007E2421" w:rsidRDefault="00440490" w:rsidP="00A15EB4">
            <w:pPr>
              <w:jc w:val="both"/>
              <w:rPr>
                <w:rFonts w:asciiTheme="minorBidi" w:hAnsiTheme="minorBidi"/>
                <w:sz w:val="22"/>
                <w:szCs w:val="22"/>
                <w:lang w:val="es-ES"/>
              </w:rPr>
            </w:pPr>
            <w:proofErr w:type="spellStart"/>
            <w:r w:rsidRPr="00397086">
              <w:rPr>
                <w:rFonts w:asciiTheme="minorBidi" w:hAnsiTheme="minorBidi"/>
                <w:sz w:val="22"/>
                <w:szCs w:val="22"/>
                <w:lang w:val="es-ES"/>
              </w:rPr>
              <w:t>AnaxomicsBiotech</w:t>
            </w:r>
            <w:proofErr w:type="spellEnd"/>
            <w:r w:rsidRPr="00397086">
              <w:rPr>
                <w:rFonts w:asciiTheme="minorBidi" w:hAnsiTheme="minorBidi"/>
                <w:sz w:val="22"/>
                <w:szCs w:val="22"/>
                <w:lang w:val="es-ES"/>
              </w:rPr>
              <w:t xml:space="preserve">, S.L. </w:t>
            </w:r>
            <w:r>
              <w:rPr>
                <w:rFonts w:asciiTheme="minorBidi" w:hAnsiTheme="minorBidi"/>
                <w:sz w:val="22"/>
                <w:szCs w:val="22"/>
                <w:lang w:val="es-ES"/>
              </w:rPr>
              <w:t xml:space="preserve">C/ </w:t>
            </w:r>
            <w:proofErr w:type="spellStart"/>
            <w:r w:rsidRPr="007E2421">
              <w:rPr>
                <w:rFonts w:asciiTheme="minorBidi" w:hAnsiTheme="minorBidi"/>
                <w:sz w:val="22"/>
                <w:szCs w:val="22"/>
                <w:lang w:val="es-ES"/>
              </w:rPr>
              <w:t>Diputació</w:t>
            </w:r>
            <w:proofErr w:type="spellEnd"/>
            <w:r w:rsidRPr="007E2421">
              <w:rPr>
                <w:rFonts w:asciiTheme="minorBidi" w:hAnsiTheme="minorBidi"/>
                <w:sz w:val="22"/>
                <w:szCs w:val="22"/>
                <w:lang w:val="es-ES"/>
              </w:rPr>
              <w:t xml:space="preserve"> 237, 1-1, 08007 </w:t>
            </w:r>
            <w:r w:rsidRPr="00397086">
              <w:rPr>
                <w:rFonts w:asciiTheme="minorBidi" w:hAnsiTheme="minorBidi"/>
                <w:sz w:val="22"/>
                <w:szCs w:val="22"/>
                <w:lang w:val="es-ES"/>
              </w:rPr>
              <w:t xml:space="preserve">Barcelona, </w:t>
            </w:r>
            <w:proofErr w:type="spellStart"/>
            <w:r w:rsidRPr="00397086">
              <w:rPr>
                <w:rFonts w:asciiTheme="minorBidi" w:hAnsiTheme="minorBidi"/>
                <w:sz w:val="22"/>
                <w:szCs w:val="22"/>
                <w:lang w:val="es-ES"/>
              </w:rPr>
              <w:t>Spain</w:t>
            </w:r>
            <w:proofErr w:type="spellEnd"/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DE16" w14:textId="77777777" w:rsidR="00440490" w:rsidRPr="00397086" w:rsidRDefault="00440490" w:rsidP="00A15EB4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 xml:space="preserve">Judith </w:t>
            </w:r>
            <w:proofErr w:type="spellStart"/>
            <w:r>
              <w:rPr>
                <w:sz w:val="22"/>
                <w:szCs w:val="22"/>
                <w:shd w:val="clear" w:color="auto" w:fill="FFFFFF"/>
                <w:lang w:val="en-US"/>
              </w:rPr>
              <w:t>Farrés</w:t>
            </w:r>
            <w:proofErr w:type="spellEnd"/>
          </w:p>
        </w:tc>
      </w:tr>
      <w:tr w:rsidR="00440490" w:rsidRPr="00397086" w14:paraId="70080C20" w14:textId="77777777" w:rsidTr="00A15EB4">
        <w:trPr>
          <w:trHeight w:val="40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129D29" w14:textId="77777777" w:rsidR="00440490" w:rsidRPr="00397086" w:rsidRDefault="00440490" w:rsidP="00A15EB4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23F41A" w14:textId="77777777" w:rsidR="00440490" w:rsidRPr="00397086" w:rsidRDefault="00440490" w:rsidP="00A15EB4">
            <w:pPr>
              <w:rPr>
                <w:lang w:val="en-GB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6ADB" w14:textId="77777777" w:rsidR="00440490" w:rsidRPr="00397086" w:rsidRDefault="00440490" w:rsidP="00A15EB4">
            <w:pPr>
              <w:rPr>
                <w:rFonts w:eastAsia="DengXian"/>
                <w:sz w:val="22"/>
                <w:szCs w:val="22"/>
                <w:lang w:val="en-US" w:eastAsia="ja-JP"/>
              </w:rPr>
            </w:pPr>
            <w:r w:rsidRPr="00397086">
              <w:rPr>
                <w:sz w:val="22"/>
                <w:szCs w:val="22"/>
                <w:shd w:val="clear" w:color="auto" w:fill="FFFFFF"/>
                <w:lang w:val="en-US"/>
              </w:rPr>
              <w:t>José Manuel Mas</w:t>
            </w:r>
          </w:p>
        </w:tc>
      </w:tr>
      <w:tr w:rsidR="00440490" w:rsidRPr="00397086" w14:paraId="4E6A2AB8" w14:textId="77777777" w:rsidTr="00A15EB4">
        <w:trPr>
          <w:trHeight w:val="40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BBD4E5" w14:textId="77777777" w:rsidR="00440490" w:rsidRPr="00397086" w:rsidRDefault="00440490" w:rsidP="00440490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E33986" w14:textId="77777777" w:rsidR="00440490" w:rsidRPr="00397086" w:rsidRDefault="00440490" w:rsidP="00440490">
            <w:pPr>
              <w:rPr>
                <w:lang w:val="en-GB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2858C" w14:textId="247E1503" w:rsidR="00440490" w:rsidRPr="00397086" w:rsidRDefault="00440490" w:rsidP="00440490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José Luís Ruiz</w:t>
            </w:r>
          </w:p>
        </w:tc>
      </w:tr>
      <w:tr w:rsidR="00440490" w:rsidRPr="00397086" w14:paraId="6E20788E" w14:textId="77777777" w:rsidTr="00A15EB4">
        <w:trPr>
          <w:trHeight w:val="40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F5AD08" w14:textId="77777777" w:rsidR="00440490" w:rsidRPr="00397086" w:rsidRDefault="00440490" w:rsidP="00440490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FC0417" w14:textId="77777777" w:rsidR="00440490" w:rsidRPr="00397086" w:rsidRDefault="00440490" w:rsidP="00440490">
            <w:pPr>
              <w:rPr>
                <w:lang w:val="en-GB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CDAF" w14:textId="13F8D415" w:rsidR="00440490" w:rsidRPr="00397086" w:rsidRDefault="00440490" w:rsidP="00440490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Hugo Somoza</w:t>
            </w:r>
          </w:p>
        </w:tc>
      </w:tr>
      <w:tr w:rsidR="00440490" w:rsidRPr="00397086" w14:paraId="70056DEB" w14:textId="77777777" w:rsidTr="00A15EB4">
        <w:trPr>
          <w:trHeight w:val="754"/>
        </w:trPr>
        <w:tc>
          <w:tcPr>
            <w:tcW w:w="35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B1EC424" w14:textId="0CAC7CFC" w:rsidR="00440490" w:rsidRPr="007E2421" w:rsidRDefault="00440490" w:rsidP="00440490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  <w:r w:rsidRPr="007E242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University Cancer Center Leipzig (UCCL), Leipzig University Medical </w:t>
            </w:r>
            <w:proofErr w:type="spellStart"/>
            <w:r w:rsidRPr="007E242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Center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242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Department</w:t>
            </w:r>
            <w:proofErr w:type="spellEnd"/>
            <w:r w:rsidRPr="007E242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 of Oncology, Gastroenterology, Hepatology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 and</w:t>
            </w:r>
            <w:r w:rsidRPr="007E242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 Pulmonology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6577B76" w14:textId="77777777" w:rsidR="00440490" w:rsidRPr="007E2421" w:rsidRDefault="00440490" w:rsidP="00440490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spellStart"/>
            <w:r w:rsidRPr="0094386E">
              <w:rPr>
                <w:rFonts w:asciiTheme="minorBidi" w:hAnsiTheme="minorBidi"/>
                <w:sz w:val="22"/>
                <w:szCs w:val="22"/>
                <w:lang w:val="en-US"/>
              </w:rPr>
              <w:t>Liebigstraße</w:t>
            </w:r>
            <w:proofErr w:type="spellEnd"/>
            <w:r w:rsidRPr="0094386E">
              <w:rPr>
                <w:rFonts w:asciiTheme="minorBidi" w:hAnsiTheme="minorBidi"/>
                <w:sz w:val="22"/>
                <w:szCs w:val="22"/>
                <w:lang w:val="en-US"/>
              </w:rPr>
              <w:t xml:space="preserve"> 22, 04103 Leipzig, </w:t>
            </w:r>
            <w:r>
              <w:rPr>
                <w:rFonts w:asciiTheme="minorBidi" w:hAnsiTheme="minorBidi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8244E" w14:textId="77777777" w:rsidR="00440490" w:rsidRPr="00397086" w:rsidRDefault="00440490" w:rsidP="00440490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 xml:space="preserve">Florian </w:t>
            </w:r>
            <w:proofErr w:type="spellStart"/>
            <w:r>
              <w:rPr>
                <w:sz w:val="22"/>
                <w:szCs w:val="22"/>
                <w:shd w:val="clear" w:color="auto" w:fill="FFFFFF"/>
                <w:lang w:val="en-US"/>
              </w:rPr>
              <w:t>Lordick</w:t>
            </w:r>
            <w:proofErr w:type="spellEnd"/>
          </w:p>
        </w:tc>
      </w:tr>
      <w:tr w:rsidR="00440490" w:rsidRPr="00397086" w14:paraId="1B9D96BD" w14:textId="77777777" w:rsidTr="00A15EB4">
        <w:trPr>
          <w:trHeight w:val="754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56C94F" w14:textId="77777777" w:rsidR="00440490" w:rsidRPr="00397086" w:rsidRDefault="00440490" w:rsidP="00440490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7595C4" w14:textId="77777777" w:rsidR="00440490" w:rsidRPr="00397086" w:rsidRDefault="00440490" w:rsidP="00440490">
            <w:pPr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77A4" w14:textId="77777777" w:rsidR="00440490" w:rsidRPr="00397086" w:rsidRDefault="00440490" w:rsidP="00440490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Jeannette Vogt</w:t>
            </w:r>
          </w:p>
        </w:tc>
      </w:tr>
      <w:tr w:rsidR="00F869FF" w:rsidRPr="00397086" w14:paraId="49674FF8" w14:textId="77777777" w:rsidTr="00A15EB4">
        <w:trPr>
          <w:trHeight w:val="276"/>
        </w:trPr>
        <w:tc>
          <w:tcPr>
            <w:tcW w:w="35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7AC8111" w14:textId="77777777" w:rsidR="00F869FF" w:rsidRPr="0094386E" w:rsidRDefault="00F869FF" w:rsidP="00440490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</w:pPr>
            <w:r w:rsidRPr="0094386E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 xml:space="preserve">European Cancer Patient </w:t>
            </w:r>
            <w:proofErr w:type="spellStart"/>
            <w:r w:rsidRPr="0094386E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Coallition</w:t>
            </w:r>
            <w:proofErr w:type="spellEnd"/>
            <w:r w:rsidRPr="0094386E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, Direction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US"/>
              </w:rPr>
              <w:t>&amp; EU Affairs Dpt.</w:t>
            </w:r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FE029AF" w14:textId="77777777" w:rsidR="00F869FF" w:rsidRPr="0094386E" w:rsidRDefault="00F869FF" w:rsidP="00440490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94386E">
              <w:rPr>
                <w:rFonts w:asciiTheme="minorBidi" w:hAnsiTheme="minorBidi"/>
                <w:sz w:val="22"/>
                <w:szCs w:val="22"/>
                <w:lang w:val="en-US"/>
              </w:rPr>
              <w:t>Avenue des Arts 6</w:t>
            </w:r>
            <w:r>
              <w:rPr>
                <w:rFonts w:asciiTheme="minorBidi" w:hAnsiTheme="minorBidi"/>
                <w:sz w:val="22"/>
                <w:szCs w:val="22"/>
                <w:lang w:val="en-US"/>
              </w:rPr>
              <w:t xml:space="preserve">, </w:t>
            </w:r>
            <w:r w:rsidRPr="0094386E">
              <w:rPr>
                <w:rFonts w:asciiTheme="minorBidi" w:hAnsiTheme="minorBidi"/>
                <w:sz w:val="22"/>
                <w:szCs w:val="22"/>
                <w:lang w:val="en-US"/>
              </w:rPr>
              <w:t>B-1210, Brussels</w:t>
            </w:r>
            <w:r>
              <w:rPr>
                <w:rFonts w:asciiTheme="minorBidi" w:hAnsiTheme="minorBidi"/>
                <w:sz w:val="22"/>
                <w:szCs w:val="22"/>
                <w:lang w:val="en-US"/>
              </w:rPr>
              <w:t xml:space="preserve">, </w:t>
            </w:r>
            <w:r w:rsidRPr="0094386E">
              <w:rPr>
                <w:rFonts w:asciiTheme="minorBidi" w:hAnsiTheme="minorBidi"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2DD6" w14:textId="77777777" w:rsidR="00F869FF" w:rsidRPr="00397086" w:rsidRDefault="00F869FF" w:rsidP="00440490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Antonella Cardone</w:t>
            </w:r>
          </w:p>
        </w:tc>
      </w:tr>
      <w:tr w:rsidR="00F869FF" w:rsidRPr="00397086" w14:paraId="5EDB1F6E" w14:textId="77777777" w:rsidTr="00A15EB4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73C625" w14:textId="77777777" w:rsidR="00F869FF" w:rsidRPr="00397086" w:rsidRDefault="00F869FF" w:rsidP="00440490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85463E" w14:textId="77777777" w:rsidR="00F869FF" w:rsidRPr="00397086" w:rsidRDefault="00F869FF" w:rsidP="00440490">
            <w:pPr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49954" w14:textId="77777777" w:rsidR="00F869FF" w:rsidRPr="00397086" w:rsidRDefault="00F869FF" w:rsidP="00440490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 xml:space="preserve">Charis </w:t>
            </w:r>
            <w:proofErr w:type="spellStart"/>
            <w:r>
              <w:rPr>
                <w:sz w:val="22"/>
                <w:szCs w:val="22"/>
                <w:shd w:val="clear" w:color="auto" w:fill="FFFFFF"/>
                <w:lang w:val="en-US"/>
              </w:rPr>
              <w:t>Girvalaki</w:t>
            </w:r>
            <w:proofErr w:type="spellEnd"/>
          </w:p>
        </w:tc>
      </w:tr>
      <w:tr w:rsidR="00F869FF" w:rsidRPr="00397086" w14:paraId="2D782A8D" w14:textId="77777777" w:rsidTr="00A15EB4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4D0903" w14:textId="77777777" w:rsidR="00F869FF" w:rsidRPr="00397086" w:rsidRDefault="00F869FF" w:rsidP="00F869FF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5F89D7" w14:textId="77777777" w:rsidR="00F869FF" w:rsidRPr="00397086" w:rsidRDefault="00F869FF" w:rsidP="00F869FF">
            <w:pPr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B71A" w14:textId="3D10E98D" w:rsidR="00F869FF" w:rsidRDefault="00F869FF" w:rsidP="00F869FF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290028">
              <w:rPr>
                <w:sz w:val="22"/>
                <w:szCs w:val="22"/>
                <w:shd w:val="clear" w:color="auto" w:fill="FFFFFF"/>
                <w:lang w:val="en-US"/>
              </w:rPr>
              <w:t>Klevisa</w:t>
            </w:r>
            <w:proofErr w:type="spellEnd"/>
            <w:r w:rsidRPr="00290028">
              <w:rPr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90028">
              <w:rPr>
                <w:sz w:val="22"/>
                <w:szCs w:val="22"/>
                <w:shd w:val="clear" w:color="auto" w:fill="FFFFFF"/>
                <w:lang w:val="en-US"/>
              </w:rPr>
              <w:t>Ceka</w:t>
            </w:r>
            <w:proofErr w:type="spellEnd"/>
          </w:p>
        </w:tc>
      </w:tr>
      <w:tr w:rsidR="00F869FF" w:rsidRPr="00397086" w14:paraId="781159DB" w14:textId="77777777" w:rsidTr="00A15EB4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A177AD" w14:textId="77777777" w:rsidR="00F869FF" w:rsidRPr="00397086" w:rsidRDefault="00F869FF" w:rsidP="00F869FF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790E1F" w14:textId="77777777" w:rsidR="00F869FF" w:rsidRPr="00397086" w:rsidRDefault="00F869FF" w:rsidP="00F869FF">
            <w:pPr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B937" w14:textId="4CDC9259" w:rsidR="00F869FF" w:rsidRDefault="00F869FF" w:rsidP="00F869FF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290028">
              <w:rPr>
                <w:sz w:val="22"/>
                <w:szCs w:val="22"/>
                <w:shd w:val="clear" w:color="auto" w:fill="FFFFFF"/>
                <w:lang w:val="en-US"/>
              </w:rPr>
              <w:t>Alexander Rodriguez</w:t>
            </w:r>
          </w:p>
        </w:tc>
      </w:tr>
      <w:tr w:rsidR="00F869FF" w:rsidRPr="00397086" w14:paraId="19B7D154" w14:textId="77777777" w:rsidTr="00A15EB4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EEE659" w14:textId="77777777" w:rsidR="00F869FF" w:rsidRPr="00397086" w:rsidRDefault="00F869FF" w:rsidP="00F869FF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07C523" w14:textId="77777777" w:rsidR="00F869FF" w:rsidRPr="00397086" w:rsidRDefault="00F869FF" w:rsidP="00F869FF">
            <w:pPr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C3A1" w14:textId="44E74F27" w:rsidR="00F869FF" w:rsidRDefault="00F869FF" w:rsidP="00F869FF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290028">
              <w:rPr>
                <w:sz w:val="22"/>
                <w:szCs w:val="22"/>
                <w:shd w:val="clear" w:color="auto" w:fill="FFFFFF"/>
                <w:lang w:val="en-US"/>
              </w:rPr>
              <w:t>Paulina Gono</w:t>
            </w:r>
          </w:p>
        </w:tc>
      </w:tr>
      <w:tr w:rsidR="00F869FF" w:rsidRPr="00397086" w14:paraId="491F0047" w14:textId="77777777" w:rsidTr="00A15EB4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E65530" w14:textId="77777777" w:rsidR="00F869FF" w:rsidRPr="00397086" w:rsidRDefault="00F869FF" w:rsidP="00F869FF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5EEBD5" w14:textId="77777777" w:rsidR="00F869FF" w:rsidRPr="00397086" w:rsidRDefault="00F869FF" w:rsidP="00F869FF">
            <w:pPr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F23D" w14:textId="78D45771" w:rsidR="00F869FF" w:rsidRDefault="00F869FF" w:rsidP="00F869FF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290028">
              <w:rPr>
                <w:sz w:val="22"/>
                <w:szCs w:val="22"/>
                <w:shd w:val="clear" w:color="auto" w:fill="FFFFFF"/>
                <w:lang w:val="en-US"/>
              </w:rPr>
              <w:t>Aina</w:t>
            </w:r>
            <w:proofErr w:type="spellEnd"/>
            <w:r w:rsidRPr="00290028">
              <w:rPr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90028">
              <w:rPr>
                <w:sz w:val="22"/>
                <w:szCs w:val="22"/>
                <w:shd w:val="clear" w:color="auto" w:fill="FFFFFF"/>
                <w:lang w:val="en-US"/>
              </w:rPr>
              <w:t>Errando</w:t>
            </w:r>
            <w:proofErr w:type="spellEnd"/>
          </w:p>
        </w:tc>
      </w:tr>
      <w:tr w:rsidR="00F869FF" w:rsidRPr="00397086" w14:paraId="25784A41" w14:textId="77777777" w:rsidTr="00A15EB4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5A6FC5" w14:textId="77777777" w:rsidR="00F869FF" w:rsidRPr="00397086" w:rsidRDefault="00F869FF" w:rsidP="00F869FF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7EB973" w14:textId="77777777" w:rsidR="00F869FF" w:rsidRPr="00397086" w:rsidRDefault="00F869FF" w:rsidP="00F869FF">
            <w:pPr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D454C" w14:textId="052B86CF" w:rsidR="00F869FF" w:rsidRDefault="00F869FF" w:rsidP="00F869FF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Ane de las Heras</w:t>
            </w:r>
          </w:p>
        </w:tc>
      </w:tr>
      <w:tr w:rsidR="00F869FF" w:rsidRPr="00397086" w14:paraId="71143F04" w14:textId="77777777" w:rsidTr="00A15EB4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1AB1DA" w14:textId="77777777" w:rsidR="00F869FF" w:rsidRPr="00397086" w:rsidRDefault="00F869FF" w:rsidP="00F869FF">
            <w:pPr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25D09C" w14:textId="77777777" w:rsidR="00F869FF" w:rsidRPr="00397086" w:rsidRDefault="00F869FF" w:rsidP="00F869FF">
            <w:pPr>
              <w:rPr>
                <w:rFonts w:asciiTheme="minorBidi" w:hAnsiTheme="minorBidi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0D766" w14:textId="71DF774E" w:rsidR="00F869FF" w:rsidRDefault="00F869FF" w:rsidP="00F869FF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Nicola Di Flora</w:t>
            </w:r>
          </w:p>
        </w:tc>
      </w:tr>
    </w:tbl>
    <w:p w14:paraId="5805216C" w14:textId="77777777" w:rsidR="00600BD9" w:rsidRDefault="00600BD9">
      <w:pPr>
        <w:rPr>
          <w:lang w:val="en-US"/>
        </w:rPr>
      </w:pPr>
    </w:p>
    <w:p w14:paraId="55013872" w14:textId="77777777" w:rsidR="00672A66" w:rsidRPr="00AB7A41" w:rsidRDefault="00672A66">
      <w:pPr>
        <w:rPr>
          <w:lang w:val="en-US"/>
        </w:rPr>
      </w:pPr>
      <w:bookmarkStart w:id="0" w:name="_GoBack"/>
      <w:bookmarkEnd w:id="0"/>
    </w:p>
    <w:sectPr w:rsidR="00672A66" w:rsidRPr="00AB7A41" w:rsidSect="00672A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A41"/>
    <w:rsid w:val="00071DFE"/>
    <w:rsid w:val="000A0E38"/>
    <w:rsid w:val="000C1195"/>
    <w:rsid w:val="001C2750"/>
    <w:rsid w:val="002E4940"/>
    <w:rsid w:val="003564F2"/>
    <w:rsid w:val="00397E24"/>
    <w:rsid w:val="003D3510"/>
    <w:rsid w:val="00440490"/>
    <w:rsid w:val="004A0CBD"/>
    <w:rsid w:val="00600BD9"/>
    <w:rsid w:val="00664BEE"/>
    <w:rsid w:val="00672A66"/>
    <w:rsid w:val="00680809"/>
    <w:rsid w:val="00811A66"/>
    <w:rsid w:val="00921806"/>
    <w:rsid w:val="009F72C2"/>
    <w:rsid w:val="00A20401"/>
    <w:rsid w:val="00AB7A41"/>
    <w:rsid w:val="00B93BE6"/>
    <w:rsid w:val="00BC1B54"/>
    <w:rsid w:val="00E11E59"/>
    <w:rsid w:val="00F869FF"/>
    <w:rsid w:val="00FB10E9"/>
    <w:rsid w:val="00FC0B65"/>
    <w:rsid w:val="00FE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2FDF6"/>
  <w15:chartTrackingRefBased/>
  <w15:docId w15:val="{F69343E1-8F44-4F06-A5B2-AFEBECB6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A4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A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A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A4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A4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A4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A4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A4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A4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A4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A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7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A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A4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7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A4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B7A41"/>
    <w:pPr>
      <w:spacing w:after="0" w:line="240" w:lineRule="auto"/>
    </w:pPr>
    <w:rPr>
      <w:rFonts w:ascii="Calibri" w:eastAsia="DengXian" w:hAnsi="Calibri" w:cs="Arial"/>
      <w:kern w:val="0"/>
      <w:sz w:val="24"/>
      <w:szCs w:val="24"/>
      <w:lang w:val="nl-NL" w:eastAsia="zh-CN"/>
      <w14:ligatures w14:val="none"/>
    </w:rPr>
  </w:style>
  <w:style w:type="table" w:styleId="TableGrid">
    <w:name w:val="Table Grid"/>
    <w:basedOn w:val="TableNormal"/>
    <w:uiPriority w:val="39"/>
    <w:rsid w:val="00AB7A41"/>
    <w:pPr>
      <w:spacing w:after="0" w:line="240" w:lineRule="auto"/>
    </w:pPr>
    <w:rPr>
      <w:rFonts w:ascii="Calibri" w:eastAsia="DengXian" w:hAnsi="Calibri" w:cs="Arial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2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Fleitas</dc:creator>
  <cp:keywords/>
  <dc:description/>
  <cp:lastModifiedBy>Paul Alexander D Dennis MP</cp:lastModifiedBy>
  <cp:revision>3</cp:revision>
  <dcterms:created xsi:type="dcterms:W3CDTF">2024-11-26T08:34:00Z</dcterms:created>
  <dcterms:modified xsi:type="dcterms:W3CDTF">2024-12-24T04:24:00Z</dcterms:modified>
</cp:coreProperties>
</file>